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48B20" w14:textId="24CADF88" w:rsidR="00A6275B" w:rsidRPr="00AE3D03" w:rsidRDefault="001D7A7B" w:rsidP="0037433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3D03">
        <w:rPr>
          <w:rFonts w:ascii="Times New Roman" w:hAnsi="Times New Roman" w:cs="Times New Roman"/>
          <w:b/>
          <w:bCs/>
          <w:sz w:val="24"/>
          <w:szCs w:val="24"/>
          <w:lang w:val="en-US"/>
        </w:rPr>
        <w:t>Parenting to Reduce Child Anxiety and Depression Scale (</w:t>
      </w:r>
      <w:r w:rsidR="00A6275B" w:rsidRPr="00AE3D03">
        <w:rPr>
          <w:rFonts w:ascii="Times New Roman" w:hAnsi="Times New Roman" w:cs="Times New Roman"/>
          <w:b/>
          <w:bCs/>
          <w:sz w:val="24"/>
          <w:szCs w:val="24"/>
          <w:lang w:val="en-US"/>
        </w:rPr>
        <w:t>PaRCADS</w:t>
      </w:r>
      <w:r w:rsidRPr="00AE3D0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6405C7" w:rsidRPr="00AE3D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6906F51" w14:textId="1DC8A335" w:rsidR="001A55E1" w:rsidRPr="001309C2" w:rsidRDefault="00B424C5" w:rsidP="003743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2EB1">
        <w:rPr>
          <w:rFonts w:ascii="Times New Roman" w:hAnsi="Times New Roman" w:cs="Times New Roman"/>
          <w:sz w:val="24"/>
          <w:szCs w:val="24"/>
        </w:rPr>
        <w:t xml:space="preserve">Følgende spørreskjema dreier seg om </w:t>
      </w:r>
      <w:r w:rsidR="00EC4CBA" w:rsidRPr="00832EB1">
        <w:rPr>
          <w:rFonts w:ascii="Times New Roman" w:hAnsi="Times New Roman" w:cs="Times New Roman"/>
          <w:sz w:val="24"/>
          <w:szCs w:val="24"/>
        </w:rPr>
        <w:t>hvordan du oppdrar barnet ditt</w:t>
      </w:r>
      <w:r w:rsidRPr="00832EB1">
        <w:rPr>
          <w:rFonts w:ascii="Times New Roman" w:hAnsi="Times New Roman" w:cs="Times New Roman"/>
          <w:sz w:val="24"/>
          <w:szCs w:val="24"/>
        </w:rPr>
        <w:t xml:space="preserve">. </w:t>
      </w:r>
      <w:r w:rsidR="0059112A" w:rsidRPr="00832EB1">
        <w:rPr>
          <w:rFonts w:ascii="Times New Roman" w:hAnsi="Times New Roman" w:cs="Times New Roman"/>
          <w:sz w:val="24"/>
          <w:szCs w:val="24"/>
        </w:rPr>
        <w:t xml:space="preserve">Vennligst svar så </w:t>
      </w:r>
      <w:r w:rsidR="004F3DB5" w:rsidRPr="00832EB1">
        <w:rPr>
          <w:rFonts w:ascii="Times New Roman" w:hAnsi="Times New Roman" w:cs="Times New Roman"/>
          <w:sz w:val="24"/>
          <w:szCs w:val="24"/>
        </w:rPr>
        <w:t>ærlig og oppriktig</w:t>
      </w:r>
      <w:r w:rsidR="0059112A" w:rsidRPr="00832EB1">
        <w:rPr>
          <w:rFonts w:ascii="Times New Roman" w:hAnsi="Times New Roman" w:cs="Times New Roman"/>
          <w:sz w:val="24"/>
          <w:szCs w:val="24"/>
        </w:rPr>
        <w:t xml:space="preserve"> som du kan.</w:t>
      </w:r>
    </w:p>
    <w:p w14:paraId="613033F8" w14:textId="14C96A6B" w:rsidR="00485860" w:rsidRPr="006D207D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B15151" w:rsidRPr="006D207D">
        <w:rPr>
          <w:rFonts w:ascii="Times New Roman" w:hAnsi="Times New Roman" w:cs="Times New Roman"/>
        </w:rPr>
        <w:t>Forholdet til barnet mitt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6"/>
        <w:gridCol w:w="7803"/>
        <w:gridCol w:w="1121"/>
        <w:gridCol w:w="1154"/>
        <w:gridCol w:w="1118"/>
        <w:gridCol w:w="1058"/>
        <w:gridCol w:w="1122"/>
      </w:tblGrid>
      <w:tr w:rsidR="002F47B4" w:rsidRPr="00832EB1" w14:paraId="15750BD9" w14:textId="77777777" w:rsidTr="00321303">
        <w:trPr>
          <w:trHeight w:val="624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1146AB01" w14:textId="7D0653AA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5F1B0D25" w14:textId="77777777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BD41EBB" w14:textId="77777777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03ABC10E" w14:textId="77777777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6F19F6BF" w14:textId="77777777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521BF439" w14:textId="216A7C51" w:rsidR="002A24F4" w:rsidRPr="006D207D" w:rsidRDefault="002A24F4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2A24F4" w:rsidRPr="00832EB1" w14:paraId="4881A372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46542ED7" w14:textId="77777777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883" w:type="dxa"/>
            <w:tcBorders>
              <w:left w:val="nil"/>
            </w:tcBorders>
          </w:tcPr>
          <w:p w14:paraId="2695D1FD" w14:textId="065EED33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</w:t>
            </w:r>
            <w:r w:rsidR="00D27FE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lar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barnet mitt </w:t>
            </w:r>
            <w:r w:rsidR="00D27FE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vite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at jeg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er glad i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han/henne</w:t>
            </w:r>
          </w:p>
        </w:tc>
        <w:tc>
          <w:tcPr>
            <w:tcW w:w="1124" w:type="dxa"/>
          </w:tcPr>
          <w:p w14:paraId="5CA58F41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5675A13B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9B72E7F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37FA4B8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52DECD95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4F4" w:rsidRPr="00832EB1" w14:paraId="079FD5E6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30682FD8" w14:textId="77777777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883" w:type="dxa"/>
            <w:tcBorders>
              <w:left w:val="nil"/>
            </w:tcBorders>
          </w:tcPr>
          <w:p w14:paraId="28004CBC" w14:textId="23717D8B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gir barnet mitt fysiske</w:t>
            </w:r>
            <w:r w:rsidR="00FB5A03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tegn på kjærlighet </w:t>
            </w:r>
            <w:r w:rsidR="004F3DB5" w:rsidRPr="00832E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5A03" w:rsidRPr="00832EB1">
              <w:rPr>
                <w:rFonts w:ascii="Times New Roman" w:hAnsi="Times New Roman" w:cs="Times New Roman"/>
                <w:sz w:val="24"/>
                <w:szCs w:val="24"/>
              </w:rPr>
              <w:t>f.eks. kle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mer,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kiling, klapp på skuld</w:t>
            </w:r>
            <w:r w:rsidR="00545568" w:rsidRPr="00832EB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  <w:r w:rsidR="004F3DB5" w:rsidRPr="00832E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4" w:type="dxa"/>
          </w:tcPr>
          <w:p w14:paraId="2E8C84EA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5FD3DCD2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DCB5FFF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E2E8F34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B38A85D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4F4" w:rsidRPr="00832EB1" w14:paraId="3FBBC487" w14:textId="77777777" w:rsidTr="00321303">
        <w:trPr>
          <w:trHeight w:val="624"/>
        </w:trPr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19DD916E" w14:textId="77777777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883" w:type="dxa"/>
            <w:tcBorders>
              <w:left w:val="nil"/>
              <w:bottom w:val="single" w:sz="4" w:space="0" w:color="auto"/>
            </w:tcBorders>
          </w:tcPr>
          <w:p w14:paraId="6420D744" w14:textId="187C502E" w:rsidR="002A24F4" w:rsidRPr="00832EB1" w:rsidRDefault="00545568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oppmuntrer barnet mitt til å føle seg bra </w:t>
            </w:r>
            <w:r w:rsidR="00EC4CBA" w:rsidRPr="00832EB1">
              <w:rPr>
                <w:rFonts w:ascii="Times New Roman" w:hAnsi="Times New Roman" w:cs="Times New Roman"/>
                <w:sz w:val="24"/>
                <w:szCs w:val="24"/>
              </w:rPr>
              <w:t>med seg selv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AEF2F48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4F5C65C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3C76BCD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47F49AD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23A4025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4F4" w:rsidRPr="00832EB1" w14:paraId="3594949D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216F36E7" w14:textId="77777777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883" w:type="dxa"/>
            <w:tcBorders>
              <w:left w:val="nil"/>
            </w:tcBorders>
          </w:tcPr>
          <w:p w14:paraId="4299F6D0" w14:textId="77777777" w:rsidR="002A24F4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a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nerkjenne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r barnet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6E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som den han/hun er</w:t>
            </w:r>
          </w:p>
        </w:tc>
        <w:tc>
          <w:tcPr>
            <w:tcW w:w="1124" w:type="dxa"/>
          </w:tcPr>
          <w:p w14:paraId="279E5A90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0105075B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8F7D4A6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6A5ACB0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6CDEACB5" w14:textId="77777777" w:rsidR="002A24F4" w:rsidRPr="00832EB1" w:rsidRDefault="002A24F4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860" w:rsidRPr="00832EB1" w14:paraId="5EC4463E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2016246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883" w:type="dxa"/>
            <w:tcBorders>
              <w:left w:val="nil"/>
            </w:tcBorders>
          </w:tcPr>
          <w:p w14:paraId="0C8037D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tar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meg tid til å snakke med barnet</w:t>
            </w:r>
            <w:r w:rsidR="00A955BC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</w:p>
        </w:tc>
        <w:tc>
          <w:tcPr>
            <w:tcW w:w="1124" w:type="dxa"/>
          </w:tcPr>
          <w:p w14:paraId="2DEA6568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44112C3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F797D5C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2CB06F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1D6213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860" w:rsidRPr="00832EB1" w14:paraId="1C193BE2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36B67368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2AC79284" w14:textId="2153EC5C" w:rsidR="004F3DB5" w:rsidRPr="003379FB" w:rsidRDefault="004F3DB5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883" w:type="dxa"/>
            <w:tcBorders>
              <w:left w:val="nil"/>
            </w:tcBorders>
          </w:tcPr>
          <w:p w14:paraId="454C8B33" w14:textId="5E8CDC00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Det er vanskelig for meg å gi barnet mitt full oppmerksomhet når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han/hun</w:t>
            </w:r>
            <w:r w:rsidR="00154C2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ønsker å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snakke med meg</w:t>
            </w:r>
          </w:p>
        </w:tc>
        <w:tc>
          <w:tcPr>
            <w:tcW w:w="1124" w:type="dxa"/>
          </w:tcPr>
          <w:p w14:paraId="2484F4A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BAB5FD3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887E65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09D46EB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CB663A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860" w:rsidRPr="00832EB1" w14:paraId="689E9317" w14:textId="77777777" w:rsidTr="00321303">
        <w:trPr>
          <w:trHeight w:val="624"/>
        </w:trPr>
        <w:tc>
          <w:tcPr>
            <w:tcW w:w="421" w:type="dxa"/>
            <w:tcBorders>
              <w:left w:val="nil"/>
              <w:right w:val="nil"/>
            </w:tcBorders>
          </w:tcPr>
          <w:p w14:paraId="0F1B1483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883" w:type="dxa"/>
            <w:tcBorders>
              <w:left w:val="nil"/>
            </w:tcBorders>
          </w:tcPr>
          <w:p w14:paraId="1CEE9D0A" w14:textId="04195A7E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tilbringe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r kvalitetstid sammen med barnet</w:t>
            </w:r>
            <w:r w:rsidR="00B0154A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 </w:t>
            </w:r>
          </w:p>
        </w:tc>
        <w:tc>
          <w:tcPr>
            <w:tcW w:w="1124" w:type="dxa"/>
          </w:tcPr>
          <w:p w14:paraId="090B4BF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16F346E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23B1BA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0A1B32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14:paraId="3661FFC9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7E888A" w14:textId="77597400" w:rsidR="006118CF" w:rsidRDefault="006118CF" w:rsidP="0037433F">
      <w:pPr>
        <w:pStyle w:val="Heading1"/>
        <w:rPr>
          <w:rFonts w:ascii="Times New Roman" w:hAnsi="Times New Roman" w:cs="Times New Roman"/>
        </w:rPr>
      </w:pPr>
    </w:p>
    <w:p w14:paraId="3DC42C2F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0F7D7F2D" w14:textId="10BEBDA8" w:rsidR="002A24F4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. </w:t>
      </w:r>
      <w:r w:rsidR="00B15151" w:rsidRPr="00832EB1">
        <w:rPr>
          <w:rFonts w:ascii="Times New Roman" w:hAnsi="Times New Roman" w:cs="Times New Roman"/>
        </w:rPr>
        <w:t>I</w:t>
      </w:r>
      <w:r w:rsidR="00485860" w:rsidRPr="00832EB1">
        <w:rPr>
          <w:rFonts w:ascii="Times New Roman" w:hAnsi="Times New Roman" w:cs="Times New Roman"/>
        </w:rPr>
        <w:t>nvolvering i</w:t>
      </w:r>
      <w:r w:rsidR="00712E9D" w:rsidRPr="00832EB1">
        <w:rPr>
          <w:rFonts w:ascii="Times New Roman" w:hAnsi="Times New Roman" w:cs="Times New Roman"/>
        </w:rPr>
        <w:t xml:space="preserve"> mitt</w:t>
      </w:r>
      <w:r w:rsidR="00485860" w:rsidRPr="00832EB1">
        <w:rPr>
          <w:rFonts w:ascii="Times New Roman" w:hAnsi="Times New Roman" w:cs="Times New Roman"/>
        </w:rPr>
        <w:t xml:space="preserve"> barn</w:t>
      </w:r>
      <w:r w:rsidR="00712E9D" w:rsidRPr="00832EB1">
        <w:rPr>
          <w:rFonts w:ascii="Times New Roman" w:hAnsi="Times New Roman" w:cs="Times New Roman"/>
        </w:rPr>
        <w:t>s</w:t>
      </w:r>
      <w:r w:rsidR="00485860" w:rsidRPr="00832EB1">
        <w:rPr>
          <w:rFonts w:ascii="Times New Roman" w:hAnsi="Times New Roman" w:cs="Times New Roman"/>
        </w:rPr>
        <w:t xml:space="preserve"> liv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6"/>
        <w:gridCol w:w="7728"/>
        <w:gridCol w:w="1134"/>
        <w:gridCol w:w="1134"/>
        <w:gridCol w:w="1134"/>
        <w:gridCol w:w="992"/>
        <w:gridCol w:w="1134"/>
      </w:tblGrid>
      <w:tr w:rsidR="002F47B4" w:rsidRPr="00832EB1" w14:paraId="37CB5E5A" w14:textId="77777777" w:rsidTr="00321303">
        <w:trPr>
          <w:trHeight w:val="624"/>
        </w:trPr>
        <w:tc>
          <w:tcPr>
            <w:tcW w:w="836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5C84A322" w14:textId="7A3DF2FF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67733B9F" w14:textId="77777777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AC32EA8" w14:textId="77777777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3CE1D273" w14:textId="77777777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3E536370" w14:textId="77777777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201A9B7A" w14:textId="77777777" w:rsidR="00485860" w:rsidRPr="006D207D" w:rsidRDefault="00485860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C858EC" w:rsidRPr="00832EB1" w14:paraId="1E440F53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FEF8408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722" w:type="dxa"/>
            <w:tcBorders>
              <w:left w:val="nil"/>
            </w:tcBorders>
          </w:tcPr>
          <w:p w14:paraId="72A8D88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eg gjør </w:t>
            </w:r>
            <w:r w:rsidR="00475CBB" w:rsidRPr="00832EB1">
              <w:rPr>
                <w:rFonts w:ascii="Times New Roman" w:hAnsi="Times New Roman" w:cs="Times New Roman"/>
                <w:sz w:val="24"/>
                <w:szCs w:val="24"/>
              </w:rPr>
              <w:t>aktiviteter</w:t>
            </w:r>
            <w:r w:rsidR="003B04B5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sammen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ed barne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2E9D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som han/hun synes er gøy</w:t>
            </w:r>
          </w:p>
        </w:tc>
        <w:tc>
          <w:tcPr>
            <w:tcW w:w="1134" w:type="dxa"/>
          </w:tcPr>
          <w:p w14:paraId="5286D68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E006A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6B1A5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DD6860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F9E146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06FF942B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40CB546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7722" w:type="dxa"/>
            <w:tcBorders>
              <w:left w:val="nil"/>
            </w:tcBorders>
          </w:tcPr>
          <w:p w14:paraId="66931B4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tar meg tid til å bli k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>jent med vennene til barnet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</w:p>
        </w:tc>
        <w:tc>
          <w:tcPr>
            <w:tcW w:w="1134" w:type="dxa"/>
          </w:tcPr>
          <w:p w14:paraId="3489DB9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B917AE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CE2510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7088C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3C8D25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6864E0FF" w14:textId="77777777" w:rsidTr="00321303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E3F34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722" w:type="dxa"/>
            <w:tcBorders>
              <w:left w:val="nil"/>
              <w:bottom w:val="single" w:sz="4" w:space="0" w:color="auto"/>
            </w:tcBorders>
          </w:tcPr>
          <w:p w14:paraId="64F9242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viser interesse for hva barnet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gjør på skol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ED47A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E1ECA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41154B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DAA86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7C30B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7F04FE9D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11889A8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722" w:type="dxa"/>
            <w:tcBorders>
              <w:left w:val="nil"/>
            </w:tcBorders>
          </w:tcPr>
          <w:p w14:paraId="25659E8A" w14:textId="751C4B82" w:rsidR="00485860" w:rsidRPr="00832EB1" w:rsidRDefault="00944E67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følger med på</w:t>
            </w:r>
            <w:r w:rsidR="00972CFA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="00972CFA" w:rsidRPr="00832EB1">
              <w:rPr>
                <w:rFonts w:ascii="Times New Roman" w:hAnsi="Times New Roman" w:cs="Times New Roman"/>
                <w:sz w:val="24"/>
                <w:szCs w:val="24"/>
              </w:rPr>
              <w:t>barns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1DFF" w:rsidRPr="00832EB1">
              <w:rPr>
                <w:rFonts w:ascii="Times New Roman" w:hAnsi="Times New Roman" w:cs="Times New Roman"/>
                <w:sz w:val="24"/>
                <w:szCs w:val="24"/>
              </w:rPr>
              <w:t>skoleprestasjoner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2CFA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f.eks. sjekker lekser, spør lærere om </w:t>
            </w:r>
            <w:r w:rsidR="004A1DFF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hvordan det går) </w:t>
            </w:r>
          </w:p>
        </w:tc>
        <w:tc>
          <w:tcPr>
            <w:tcW w:w="1134" w:type="dxa"/>
          </w:tcPr>
          <w:p w14:paraId="467FE9E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3E0D9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9D206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F08CCB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563A3C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56B1F6F3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DA8BFAC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722" w:type="dxa"/>
            <w:tcBorders>
              <w:left w:val="nil"/>
            </w:tcBorders>
          </w:tcPr>
          <w:p w14:paraId="4DCE2664" w14:textId="77777777" w:rsidR="00485860" w:rsidRPr="00832EB1" w:rsidRDefault="00972CF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begrenser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barns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tilgang til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uønske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innhold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på internett 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(f.eks. aldersmessig 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>upassende i</w:t>
            </w:r>
            <w:r w:rsidR="00F4498A" w:rsidRPr="00832E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90188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nhold </w:t>
            </w:r>
            <w:r w:rsidR="00ED5F0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eller </w:t>
            </w:r>
            <w:r w:rsidR="00207480" w:rsidRPr="00832EB1">
              <w:rPr>
                <w:rFonts w:ascii="Times New Roman" w:hAnsi="Times New Roman" w:cs="Times New Roman"/>
                <w:sz w:val="24"/>
                <w:szCs w:val="24"/>
              </w:rPr>
              <w:t>netthets</w:t>
            </w:r>
            <w:r w:rsidR="00944E67" w:rsidRPr="00832E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D5F0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78A39C5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B2E4BE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FE2D28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173319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0FF836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1F08B6F2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45B9F20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722" w:type="dxa"/>
            <w:tcBorders>
              <w:left w:val="nil"/>
            </w:tcBorders>
          </w:tcPr>
          <w:p w14:paraId="49F42FBE" w14:textId="77777777" w:rsidR="00485860" w:rsidRPr="00832EB1" w:rsidRDefault="00ED5F0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gir barnet</w:t>
            </w:r>
            <w:r w:rsidR="0020748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ulighet til å gjøre ting han/hun er god til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for å </w:t>
            </w:r>
            <w:r w:rsidR="00036B28" w:rsidRPr="00832EB1">
              <w:rPr>
                <w:rFonts w:ascii="Times New Roman" w:hAnsi="Times New Roman" w:cs="Times New Roman"/>
                <w:sz w:val="24"/>
                <w:szCs w:val="24"/>
              </w:rPr>
              <w:t>styrke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hans/hennes selvtillit</w:t>
            </w:r>
          </w:p>
        </w:tc>
        <w:tc>
          <w:tcPr>
            <w:tcW w:w="1134" w:type="dxa"/>
          </w:tcPr>
          <w:p w14:paraId="37D870CE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6C4E1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FC146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A89E86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D636F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75289E1E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0D029EE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2C5F2161" w14:textId="752A04A5" w:rsidR="00E52D22" w:rsidRPr="00832EB1" w:rsidRDefault="00395ACD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722" w:type="dxa"/>
            <w:tcBorders>
              <w:left w:val="nil"/>
            </w:tcBorders>
          </w:tcPr>
          <w:p w14:paraId="58905A4F" w14:textId="1C795F74" w:rsidR="00485860" w:rsidRPr="00832EB1" w:rsidRDefault="00ED5F0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fraråder barnet </w:t>
            </w:r>
            <w:r w:rsidR="0020748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fra å prøve nye ting som kan føre til at han/hun blir </w:t>
            </w:r>
            <w:r w:rsidR="00D27FE8" w:rsidRPr="00832EB1">
              <w:rPr>
                <w:rFonts w:ascii="Times New Roman" w:hAnsi="Times New Roman" w:cs="Times New Roman"/>
                <w:sz w:val="24"/>
                <w:szCs w:val="24"/>
              </w:rPr>
              <w:t>stresset</w:t>
            </w:r>
          </w:p>
        </w:tc>
        <w:tc>
          <w:tcPr>
            <w:tcW w:w="1134" w:type="dxa"/>
          </w:tcPr>
          <w:p w14:paraId="34E55AE6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DCE6F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969C60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FA039C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6977DF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5D388021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246EBB2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722" w:type="dxa"/>
            <w:tcBorders>
              <w:left w:val="nil"/>
            </w:tcBorders>
          </w:tcPr>
          <w:p w14:paraId="65CCDCCF" w14:textId="0CBC0ACF" w:rsidR="00485860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oppmuntrer barnet</w:t>
            </w:r>
            <w:r w:rsidR="0020748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til å 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>ta ansvar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for noen</w:t>
            </w:r>
            <w:r w:rsidR="00884A05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hverdagslige oppgaver</w:t>
            </w:r>
          </w:p>
        </w:tc>
        <w:tc>
          <w:tcPr>
            <w:tcW w:w="1134" w:type="dxa"/>
          </w:tcPr>
          <w:p w14:paraId="7F3FE689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7C00D7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3927A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B3DD15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35422C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19F3108E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B984C6D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722" w:type="dxa"/>
            <w:tcBorders>
              <w:left w:val="nil"/>
            </w:tcBorders>
          </w:tcPr>
          <w:p w14:paraId="7CB8D4A6" w14:textId="35949202" w:rsidR="00485860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gir barnet</w:t>
            </w:r>
            <w:r w:rsidR="00176BB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uligheten til å </w:t>
            </w:r>
            <w:r w:rsidR="004A1DFF" w:rsidRPr="00832EB1">
              <w:rPr>
                <w:rFonts w:ascii="Times New Roman" w:hAnsi="Times New Roman" w:cs="Times New Roman"/>
                <w:sz w:val="24"/>
                <w:szCs w:val="24"/>
              </w:rPr>
              <w:t>lede an</w:t>
            </w:r>
            <w:r w:rsidR="00806FDB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i noen aktiviteter</w:t>
            </w:r>
          </w:p>
        </w:tc>
        <w:tc>
          <w:tcPr>
            <w:tcW w:w="1134" w:type="dxa"/>
          </w:tcPr>
          <w:p w14:paraId="59C2E973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82D87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B61D9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9A596A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65016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8EC" w:rsidRPr="00832EB1" w14:paraId="7A7683DE" w14:textId="77777777" w:rsidTr="00321303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99F611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14:paraId="1CCEC60B" w14:textId="68013290" w:rsidR="00E52D22" w:rsidRPr="00832EB1" w:rsidRDefault="00395ACD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722" w:type="dxa"/>
            <w:tcBorders>
              <w:left w:val="nil"/>
              <w:bottom w:val="single" w:sz="4" w:space="0" w:color="auto"/>
            </w:tcBorders>
          </w:tcPr>
          <w:p w14:paraId="43905F26" w14:textId="77777777" w:rsidR="00485860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Når barnet </w:t>
            </w:r>
            <w:r w:rsidR="0043381F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står ovenfor et problem forsøker jeg å løse det for han/hen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F15C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2B554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C3290B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0A3017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39277" w14:textId="77777777" w:rsidR="00485860" w:rsidRPr="00832EB1" w:rsidRDefault="00485860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168A0C" w14:textId="77777777" w:rsidR="006118CF" w:rsidRDefault="006118CF" w:rsidP="0037433F">
      <w:pPr>
        <w:pStyle w:val="Heading1"/>
        <w:rPr>
          <w:rFonts w:ascii="Times New Roman" w:hAnsi="Times New Roman" w:cs="Times New Roman"/>
        </w:rPr>
      </w:pPr>
    </w:p>
    <w:p w14:paraId="28BDE34E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58E25468" w14:textId="07BAEA5F" w:rsidR="00FB5A03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3. </w:t>
      </w:r>
      <w:r w:rsidR="00B15151" w:rsidRPr="00832EB1">
        <w:rPr>
          <w:rFonts w:ascii="Times New Roman" w:hAnsi="Times New Roman" w:cs="Times New Roman"/>
        </w:rPr>
        <w:t>M</w:t>
      </w:r>
      <w:r w:rsidR="002F47B4" w:rsidRPr="00832EB1">
        <w:rPr>
          <w:rFonts w:ascii="Times New Roman" w:hAnsi="Times New Roman" w:cs="Times New Roman"/>
        </w:rPr>
        <w:t>itt</w:t>
      </w:r>
      <w:r w:rsidR="00B15151" w:rsidRPr="00832EB1">
        <w:rPr>
          <w:rFonts w:ascii="Times New Roman" w:hAnsi="Times New Roman" w:cs="Times New Roman"/>
        </w:rPr>
        <w:t xml:space="preserve"> </w:t>
      </w:r>
      <w:r w:rsidR="00C939DE" w:rsidRPr="00832EB1">
        <w:rPr>
          <w:rFonts w:ascii="Times New Roman" w:hAnsi="Times New Roman" w:cs="Times New Roman"/>
        </w:rPr>
        <w:t>b</w:t>
      </w:r>
      <w:r w:rsidR="00FB5A03" w:rsidRPr="00832EB1">
        <w:rPr>
          <w:rFonts w:ascii="Times New Roman" w:hAnsi="Times New Roman" w:cs="Times New Roman"/>
        </w:rPr>
        <w:t>ar</w:t>
      </w:r>
      <w:r w:rsidR="00C939DE" w:rsidRPr="00832EB1">
        <w:rPr>
          <w:rFonts w:ascii="Times New Roman" w:hAnsi="Times New Roman" w:cs="Times New Roman"/>
        </w:rPr>
        <w:t>n</w:t>
      </w:r>
      <w:r w:rsidR="00FB5A03" w:rsidRPr="00832EB1">
        <w:rPr>
          <w:rFonts w:ascii="Times New Roman" w:hAnsi="Times New Roman" w:cs="Times New Roman"/>
        </w:rPr>
        <w:t>s relasjon</w:t>
      </w:r>
      <w:r w:rsidR="00931095" w:rsidRPr="00832EB1">
        <w:rPr>
          <w:rFonts w:ascii="Times New Roman" w:hAnsi="Times New Roman" w:cs="Times New Roman"/>
        </w:rPr>
        <w:t xml:space="preserve">er </w:t>
      </w:r>
      <w:r w:rsidR="00922150" w:rsidRPr="00832EB1">
        <w:rPr>
          <w:rFonts w:ascii="Times New Roman" w:hAnsi="Times New Roman" w:cs="Times New Roman"/>
        </w:rPr>
        <w:t>til andre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20"/>
        <w:gridCol w:w="7053"/>
        <w:gridCol w:w="1263"/>
        <w:gridCol w:w="90"/>
        <w:gridCol w:w="1174"/>
        <w:gridCol w:w="1264"/>
        <w:gridCol w:w="1264"/>
        <w:gridCol w:w="130"/>
        <w:gridCol w:w="1134"/>
      </w:tblGrid>
      <w:tr w:rsidR="002F47B4" w:rsidRPr="00832EB1" w14:paraId="6972990F" w14:textId="77777777" w:rsidTr="00321303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7DCCF318" w14:textId="26AAE246" w:rsidR="00FB5A03" w:rsidRPr="00832EB1" w:rsidRDefault="006D207D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3A96CD57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650528E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27BE429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35ECB2D1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5494BF10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FB5A03" w:rsidRPr="00832EB1" w14:paraId="5762543C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C66C2E4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053" w:type="dxa"/>
            <w:tcBorders>
              <w:left w:val="nil"/>
            </w:tcBorders>
          </w:tcPr>
          <w:p w14:paraId="3D4F9AFE" w14:textId="17AAD0BD" w:rsidR="00FB5A03" w:rsidRPr="00832EB1" w:rsidRDefault="00806FDB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Barnet</w:t>
            </w:r>
            <w:r w:rsidR="00C939DE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ser</w:t>
            </w:r>
            <w:r w:rsidR="00181B94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at jeg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bygge</w:t>
            </w:r>
            <w:r w:rsidR="00181B94" w:rsidRPr="00832E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sterke</w:t>
            </w:r>
            <w:r w:rsidR="00922150" w:rsidRPr="00832EB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03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positive relasjoner med andre </w:t>
            </w:r>
            <w:r w:rsidR="00D27FE8" w:rsidRPr="00832EB1">
              <w:rPr>
                <w:rFonts w:ascii="Times New Roman" w:hAnsi="Times New Roman" w:cs="Times New Roman"/>
                <w:sz w:val="24"/>
                <w:szCs w:val="24"/>
              </w:rPr>
              <w:t>mennesker</w:t>
            </w:r>
          </w:p>
        </w:tc>
        <w:tc>
          <w:tcPr>
            <w:tcW w:w="1263" w:type="dxa"/>
          </w:tcPr>
          <w:p w14:paraId="31F9C6FC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6537AAD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5B96237A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29DBD6FD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1D36F50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B5A03" w:rsidRPr="00832EB1" w14:paraId="048B222F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2466B85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7053" w:type="dxa"/>
            <w:tcBorders>
              <w:left w:val="nil"/>
            </w:tcBorders>
          </w:tcPr>
          <w:p w14:paraId="64EE817B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oppmuntrer barnet</w:t>
            </w:r>
            <w:r w:rsidR="00181B94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7C30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til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å </w:t>
            </w:r>
            <w:r w:rsidR="006C7C30" w:rsidRPr="00832EB1">
              <w:rPr>
                <w:rFonts w:ascii="Times New Roman" w:hAnsi="Times New Roman" w:cs="Times New Roman"/>
                <w:sz w:val="24"/>
                <w:szCs w:val="24"/>
              </w:rPr>
              <w:t>være sammen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med støttende voksne utenfor familien</w:t>
            </w:r>
          </w:p>
          <w:p w14:paraId="1297B279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0A687D3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FB58882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2242E1C8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7ADC878D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9491A84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58EC" w:rsidRPr="00832EB1" w14:paraId="29848533" w14:textId="77777777" w:rsidTr="00321303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AB0BA9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</w:tcPr>
          <w:p w14:paraId="04EB4124" w14:textId="77777777" w:rsidR="00FB5A03" w:rsidRPr="00832EB1" w:rsidRDefault="00FB5A0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hjelper barnet </w:t>
            </w:r>
            <w:r w:rsidR="00181B94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med å utvikle gode sosiale ferdigheter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02EC763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</w:tcPr>
          <w:p w14:paraId="2DA3FB7B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6F36159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1EA47A2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</w:tcPr>
          <w:p w14:paraId="53CAE373" w14:textId="77777777" w:rsidR="00FB5A03" w:rsidRPr="006D207D" w:rsidRDefault="00FB5A03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9508A" w:rsidRPr="00832EB1" w14:paraId="51A118A6" w14:textId="77777777" w:rsidTr="00321303">
        <w:trPr>
          <w:trHeight w:val="624"/>
        </w:trPr>
        <w:tc>
          <w:tcPr>
            <w:tcW w:w="7573" w:type="dxa"/>
            <w:gridSpan w:val="2"/>
            <w:tcBorders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06867921" w14:textId="03848D18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g legger til rette for at barnet mitt: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9CC2E5" w:themeFill="accent1" w:themeFillTint="99"/>
          </w:tcPr>
          <w:p w14:paraId="6FE1A94C" w14:textId="3B585C10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264" w:type="dxa"/>
            <w:gridSpan w:val="2"/>
            <w:tcBorders>
              <w:left w:val="nil"/>
              <w:right w:val="nil"/>
            </w:tcBorders>
            <w:shd w:val="clear" w:color="auto" w:fill="9CC2E5" w:themeFill="accent1" w:themeFillTint="99"/>
          </w:tcPr>
          <w:p w14:paraId="3F28BF4C" w14:textId="47D0B551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9CC2E5" w:themeFill="accent1" w:themeFillTint="99"/>
          </w:tcPr>
          <w:p w14:paraId="193F95A9" w14:textId="2CC8C6A9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9CC2E5" w:themeFill="accent1" w:themeFillTint="99"/>
          </w:tcPr>
          <w:p w14:paraId="375D4013" w14:textId="2D79F9E4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264" w:type="dxa"/>
            <w:gridSpan w:val="2"/>
            <w:tcBorders>
              <w:left w:val="nil"/>
            </w:tcBorders>
            <w:shd w:val="clear" w:color="auto" w:fill="9CC2E5" w:themeFill="accent1" w:themeFillTint="99"/>
          </w:tcPr>
          <w:p w14:paraId="0F6FDDEA" w14:textId="3B747805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69508A" w:rsidRPr="00832EB1" w14:paraId="68540FB2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BF6C7DF" w14:textId="77777777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053" w:type="dxa"/>
            <w:tcBorders>
              <w:left w:val="nil"/>
            </w:tcBorders>
          </w:tcPr>
          <w:p w14:paraId="255EA7C1" w14:textId="790CB6F3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kan være sammen med  støttende slektninger og nære venner av familien</w:t>
            </w:r>
          </w:p>
        </w:tc>
        <w:tc>
          <w:tcPr>
            <w:tcW w:w="1263" w:type="dxa"/>
          </w:tcPr>
          <w:p w14:paraId="3B56669D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CAB6428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562E4B8A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4914D475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F2778DA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9508A" w:rsidRPr="00832EB1" w14:paraId="7EE44839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BEB0AF5" w14:textId="77777777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053" w:type="dxa"/>
            <w:tcBorders>
              <w:left w:val="nil"/>
            </w:tcBorders>
          </w:tcPr>
          <w:p w14:paraId="03105D68" w14:textId="5AE77E45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kan være sammen med vennene sine</w:t>
            </w:r>
          </w:p>
        </w:tc>
        <w:tc>
          <w:tcPr>
            <w:tcW w:w="1263" w:type="dxa"/>
          </w:tcPr>
          <w:p w14:paraId="25DC10C3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67BC23E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54D76DE2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679F5B21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777EDA2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9508A" w:rsidRPr="00832EB1" w14:paraId="437BD9B9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6B3B3E3" w14:textId="77777777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053" w:type="dxa"/>
            <w:tcBorders>
              <w:left w:val="nil"/>
            </w:tcBorders>
          </w:tcPr>
          <w:p w14:paraId="0708C4A4" w14:textId="0CC8D497" w:rsidR="0069508A" w:rsidRPr="00832EB1" w:rsidRDefault="0069508A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 kan være sammen med andre mennesker i et trygt miljø (f.eks i utelek, besøke venner,  idrettslag, annen klubb eller organisasjon)</w:t>
            </w:r>
          </w:p>
        </w:tc>
        <w:tc>
          <w:tcPr>
            <w:tcW w:w="1263" w:type="dxa"/>
          </w:tcPr>
          <w:p w14:paraId="766C6B64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860D4CA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75D00DCA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14:paraId="49ADF85E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21DFCE6" w14:textId="77777777" w:rsidR="0069508A" w:rsidRPr="006D207D" w:rsidRDefault="0069508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E73EFAF" w14:textId="77777777" w:rsidR="006118CF" w:rsidRDefault="006118CF" w:rsidP="0037433F">
      <w:pPr>
        <w:pStyle w:val="Heading1"/>
        <w:rPr>
          <w:rFonts w:ascii="Times New Roman" w:hAnsi="Times New Roman" w:cs="Times New Roman"/>
        </w:rPr>
      </w:pPr>
    </w:p>
    <w:p w14:paraId="1D7942F3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015C63B4" w14:textId="17C5E1EF" w:rsidR="002A24F4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4. </w:t>
      </w:r>
      <w:r w:rsidR="00B15151" w:rsidRPr="00832EB1">
        <w:rPr>
          <w:rFonts w:ascii="Times New Roman" w:hAnsi="Times New Roman" w:cs="Times New Roman"/>
        </w:rPr>
        <w:t>Regler og konsekvenser</w:t>
      </w:r>
    </w:p>
    <w:p w14:paraId="5069AD88" w14:textId="77777777" w:rsidR="002A24F4" w:rsidRPr="00832EB1" w:rsidRDefault="002D3536" w:rsidP="003743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2EB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ed «regler» menes alle forventninger, grenser eller retningslinjer </w:t>
      </w:r>
      <w:r w:rsidR="00423929" w:rsidRPr="00832EB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oppførsel </w:t>
      </w:r>
      <w:r w:rsidRPr="00832EB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m barnet kjenner til.</w:t>
      </w:r>
      <w:r w:rsidRPr="00832EB1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6"/>
        <w:gridCol w:w="5575"/>
        <w:gridCol w:w="1643"/>
        <w:gridCol w:w="1242"/>
        <w:gridCol w:w="1232"/>
        <w:gridCol w:w="1229"/>
        <w:gridCol w:w="1238"/>
        <w:gridCol w:w="125"/>
        <w:gridCol w:w="1092"/>
      </w:tblGrid>
      <w:tr w:rsidR="002F47B4" w:rsidRPr="00832EB1" w14:paraId="1570B4CB" w14:textId="77777777" w:rsidTr="00321303">
        <w:trPr>
          <w:trHeight w:val="624"/>
        </w:trPr>
        <w:tc>
          <w:tcPr>
            <w:tcW w:w="7734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01331CA4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DE838A" w14:textId="703814FC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i hvilken grad du gjør følgende: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369154F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, nesten for al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1634450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, for mange ting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84093A2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, for noen ting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006C727D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apt, kun for et par t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5B70E792" w14:textId="77777777" w:rsidR="002F073A" w:rsidRPr="006D207D" w:rsidRDefault="002F073A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, ikke i det hele tatt</w:t>
            </w:r>
          </w:p>
        </w:tc>
      </w:tr>
      <w:tr w:rsidR="002D3536" w:rsidRPr="00832EB1" w14:paraId="2FF33A23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FD48C24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381103FD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Jeg har klare regler for oppførsel</w:t>
            </w:r>
            <w:r w:rsidR="001955A8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en til barnet mitt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7FD2E29D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2" w:type="dxa"/>
          </w:tcPr>
          <w:p w14:paraId="584C9BD7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</w:tcPr>
          <w:p w14:paraId="0E037C39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</w:tcPr>
          <w:p w14:paraId="36C14683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2FBAE516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3536" w:rsidRPr="00832EB1" w14:paraId="0E803818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10A0C96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19918EFE" w14:textId="2414992E" w:rsidR="002D3536" w:rsidRPr="00832EB1" w:rsidRDefault="006A46C2" w:rsidP="00321303">
            <w:pPr>
              <w:pStyle w:val="paragraph"/>
              <w:spacing w:before="0" w:beforeAutospacing="0" w:after="0" w:afterAutospacing="0"/>
              <w:textAlignment w:val="baseline"/>
              <w:divId w:val="1544099573"/>
              <w:rPr>
                <w:lang w:val="nb-NO"/>
              </w:rPr>
            </w:pPr>
            <w:r w:rsidRPr="00832EB1">
              <w:rPr>
                <w:rStyle w:val="normaltextrun"/>
                <w:lang w:val="nb-NO"/>
              </w:rPr>
              <w:t xml:space="preserve">Jeg har klare konsekvenser for når </w:t>
            </w:r>
            <w:r w:rsidR="002D3536" w:rsidRPr="00832EB1">
              <w:rPr>
                <w:rStyle w:val="normaltextrun"/>
                <w:lang w:val="nb-NO"/>
              </w:rPr>
              <w:t>barnet mitt ikke følger reglene</w:t>
            </w:r>
          </w:p>
          <w:p w14:paraId="0027581B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006BAF45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2" w:type="dxa"/>
          </w:tcPr>
          <w:p w14:paraId="3E2FAB08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</w:tcPr>
          <w:p w14:paraId="45C12643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</w:tcPr>
          <w:p w14:paraId="1DE5BB06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11449120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3536" w:rsidRPr="00832EB1" w14:paraId="66F6106D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7F49E6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2E6E8DC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Barnet mitt er med på å utforme regle</w:t>
            </w:r>
            <w:r w:rsidR="000D4FCF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242" w:type="dxa"/>
          </w:tcPr>
          <w:p w14:paraId="6242888C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2" w:type="dxa"/>
          </w:tcPr>
          <w:p w14:paraId="2D7D60F7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</w:tcPr>
          <w:p w14:paraId="3DFDB21B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</w:tcPr>
          <w:p w14:paraId="48A68F7F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38DBE53C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3536" w:rsidRPr="00832EB1" w14:paraId="3EED7CB6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8E1197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3E99B07C" w14:textId="77777777" w:rsidR="002D3536" w:rsidRPr="00832EB1" w:rsidRDefault="002D3536" w:rsidP="00321303">
            <w:pPr>
              <w:pStyle w:val="paragraph"/>
              <w:spacing w:before="0" w:beforeAutospacing="0" w:after="0" w:afterAutospacing="0"/>
              <w:textAlignment w:val="baseline"/>
              <w:divId w:val="843200632"/>
              <w:rPr>
                <w:lang w:val="nb-NO"/>
              </w:rPr>
            </w:pPr>
            <w:r w:rsidRPr="00832EB1">
              <w:rPr>
                <w:rStyle w:val="normaltextrun"/>
                <w:lang w:val="nb-NO"/>
              </w:rPr>
              <w:t xml:space="preserve">Jeg </w:t>
            </w:r>
            <w:r w:rsidR="00E94CCA" w:rsidRPr="00832EB1">
              <w:rPr>
                <w:rStyle w:val="normaltextrun"/>
                <w:lang w:val="nb-NO"/>
              </w:rPr>
              <w:t xml:space="preserve">har </w:t>
            </w:r>
            <w:r w:rsidRPr="00832EB1">
              <w:rPr>
                <w:rStyle w:val="normaltextrun"/>
                <w:lang w:val="nb-NO"/>
              </w:rPr>
              <w:t>snakke</w:t>
            </w:r>
            <w:r w:rsidR="00E94CCA" w:rsidRPr="00832EB1">
              <w:rPr>
                <w:rStyle w:val="normaltextrun"/>
                <w:lang w:val="nb-NO"/>
              </w:rPr>
              <w:t>t</w:t>
            </w:r>
            <w:r w:rsidRPr="00832EB1">
              <w:rPr>
                <w:rStyle w:val="normaltextrun"/>
                <w:lang w:val="nb-NO"/>
              </w:rPr>
              <w:t xml:space="preserve"> med barnet mitt om hvorfor vi har de reglene vi har</w:t>
            </w:r>
            <w:r w:rsidRPr="00832EB1">
              <w:rPr>
                <w:rStyle w:val="eop"/>
                <w:lang w:val="nb-NO"/>
              </w:rPr>
              <w:t> </w:t>
            </w:r>
          </w:p>
          <w:p w14:paraId="291453E0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0BE26F27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2" w:type="dxa"/>
          </w:tcPr>
          <w:p w14:paraId="08CED62E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</w:tcPr>
          <w:p w14:paraId="01FB603B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</w:tcPr>
          <w:p w14:paraId="23A76FC8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697815E9" w14:textId="77777777" w:rsidR="002D3536" w:rsidRPr="006D207D" w:rsidRDefault="002D3536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3536" w:rsidRPr="00832EB1" w14:paraId="1EDECCF1" w14:textId="77777777" w:rsidTr="00B65D6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7D62FA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2EEE0157" w14:textId="204A5F60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Jeg tilpasser reglene </w:t>
            </w:r>
            <w:r w:rsidR="007C25F7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slik at de passer mitt barns </w:t>
            </w:r>
            <w:r w:rsidR="000B22D1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odenhet</w:t>
            </w:r>
            <w:r w:rsidR="00EF4EC7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</w:t>
            </w:r>
            <w:r w:rsidR="00C04A53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nivå</w:t>
            </w:r>
            <w:r w:rsidR="005F0674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og </w:t>
            </w:r>
            <w:r w:rsidR="008E7B36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evne til å ta </w:t>
            </w:r>
            <w:r w:rsidR="002D7CE3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nsvar</w:t>
            </w:r>
          </w:p>
        </w:tc>
        <w:tc>
          <w:tcPr>
            <w:tcW w:w="1242" w:type="dxa"/>
          </w:tcPr>
          <w:p w14:paraId="7BB635E0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183DD953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7C6FDE0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4806411B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32FC94A2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8F4" w:rsidRPr="00832EB1" w14:paraId="251E3335" w14:textId="77777777" w:rsidTr="006508F4">
        <w:trPr>
          <w:trHeight w:val="624"/>
        </w:trPr>
        <w:tc>
          <w:tcPr>
            <w:tcW w:w="7734" w:type="dxa"/>
            <w:gridSpan w:val="3"/>
            <w:tcBorders>
              <w:left w:val="nil"/>
            </w:tcBorders>
            <w:shd w:val="clear" w:color="auto" w:fill="9CC2E5" w:themeFill="accent1" w:themeFillTint="99"/>
          </w:tcPr>
          <w:p w14:paraId="0964BE72" w14:textId="77777777" w:rsidR="006508F4" w:rsidRPr="00832EB1" w:rsidRDefault="006508F4" w:rsidP="006508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EAD4CE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og kryss av hvor ofte du gjør følgende:</w:t>
            </w:r>
          </w:p>
          <w:p w14:paraId="3786D331" w14:textId="77777777" w:rsidR="006508F4" w:rsidRPr="00832EB1" w:rsidRDefault="006508F4" w:rsidP="006508F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9CC2E5" w:themeFill="accent1" w:themeFillTint="99"/>
          </w:tcPr>
          <w:p w14:paraId="63F2E848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60D1BF" w14:textId="78C5FF53" w:rsidR="006508F4" w:rsidRPr="00832EB1" w:rsidRDefault="006508F4" w:rsidP="006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232" w:type="dxa"/>
            <w:shd w:val="clear" w:color="auto" w:fill="9CC2E5" w:themeFill="accent1" w:themeFillTint="99"/>
          </w:tcPr>
          <w:p w14:paraId="5EE105F1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F5B6925" w14:textId="79ADD2E0" w:rsidR="006508F4" w:rsidRPr="00832EB1" w:rsidRDefault="006508F4" w:rsidP="006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229" w:type="dxa"/>
            <w:shd w:val="clear" w:color="auto" w:fill="9CC2E5" w:themeFill="accent1" w:themeFillTint="99"/>
          </w:tcPr>
          <w:p w14:paraId="1C7FE3E6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0DDABB2" w14:textId="7156A03B" w:rsidR="006508F4" w:rsidRPr="00832EB1" w:rsidRDefault="006508F4" w:rsidP="006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1238" w:type="dxa"/>
            <w:shd w:val="clear" w:color="auto" w:fill="9CC2E5" w:themeFill="accent1" w:themeFillTint="99"/>
          </w:tcPr>
          <w:p w14:paraId="234DE1AF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310C43A" w14:textId="7DD7BFED" w:rsidR="006508F4" w:rsidRPr="00832EB1" w:rsidRDefault="006508F4" w:rsidP="006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217" w:type="dxa"/>
            <w:gridSpan w:val="2"/>
            <w:shd w:val="clear" w:color="auto" w:fill="9CC2E5" w:themeFill="accent1" w:themeFillTint="99"/>
          </w:tcPr>
          <w:p w14:paraId="58EAE0A1" w14:textId="77777777" w:rsidR="006508F4" w:rsidRPr="006D207D" w:rsidRDefault="006508F4" w:rsidP="0065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544A296" w14:textId="45B8724E" w:rsidR="006508F4" w:rsidRPr="00832EB1" w:rsidRDefault="006508F4" w:rsidP="006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DD1577" w:rsidRPr="00832EB1" w14:paraId="6A601A8E" w14:textId="77777777" w:rsidTr="006A14FF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C15FBC8" w14:textId="77777777" w:rsidR="00DD1577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588CE5B0" w14:textId="72691114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30546562" w14:textId="43C11BFC" w:rsidR="00DD1577" w:rsidRPr="00832EB1" w:rsidRDefault="00DD1577" w:rsidP="00DD1577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  <w:t>Hvis barnet mitt blir opprørt når regelbrudd får konsekvenser lar jeg han/hun slippe unna for husfredens skyld</w:t>
            </w:r>
          </w:p>
        </w:tc>
        <w:tc>
          <w:tcPr>
            <w:tcW w:w="1242" w:type="dxa"/>
          </w:tcPr>
          <w:p w14:paraId="30C22F47" w14:textId="77777777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249C85FF" w14:textId="77777777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23CD3AE4" w14:textId="77777777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1358F999" w14:textId="77777777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576C21F8" w14:textId="77777777" w:rsidR="00DD1577" w:rsidRPr="00832EB1" w:rsidRDefault="00DD1577" w:rsidP="00DD1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FF" w:rsidRPr="00832EB1" w14:paraId="67B4BA4C" w14:textId="77777777" w:rsidTr="006A14FF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5627386" w14:textId="77777777" w:rsidR="006A14FF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798ED85E" w14:textId="1CF6AEB4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575" w:type="dxa"/>
            <w:tcBorders>
              <w:left w:val="nil"/>
            </w:tcBorders>
          </w:tcPr>
          <w:p w14:paraId="77FF128F" w14:textId="77777777" w:rsidR="006A14FF" w:rsidRPr="00832EB1" w:rsidRDefault="006A14FF" w:rsidP="006A14FF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artneren min og jeg gir uttrykk for ulike forventninger til barnet når det gjelder regler og konsekvenser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3" w:type="dxa"/>
            <w:tcBorders>
              <w:left w:val="nil"/>
            </w:tcBorders>
          </w:tcPr>
          <w:p w14:paraId="780F9697" w14:textId="2D31C61C" w:rsidR="006A14FF" w:rsidRPr="006A14FF" w:rsidRDefault="006A14FF" w:rsidP="006A14FF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A14F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kke relevant, jeg har ingen partner</w:t>
            </w:r>
            <w:r w:rsidRPr="006A14FF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09111638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6F8E2374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3AF3136D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1A3D00DC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3156BD9B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FF" w:rsidRPr="00832EB1" w14:paraId="4345F592" w14:textId="77777777" w:rsidTr="006A14FF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3EB7C02" w14:textId="46C9ECD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7218" w:type="dxa"/>
            <w:gridSpan w:val="2"/>
            <w:tcBorders>
              <w:left w:val="nil"/>
            </w:tcBorders>
          </w:tcPr>
          <w:p w14:paraId="7179FED3" w14:textId="4B8FBE49" w:rsidR="006A14FF" w:rsidRPr="006A14FF" w:rsidRDefault="006A14FF" w:rsidP="006A14FF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Jeg forsøker å forstå mitt barns perspektiv når han/hun føler at en regel eller konsekvens er urettferdig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2" w:type="dxa"/>
          </w:tcPr>
          <w:p w14:paraId="7031D5F1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42E970F7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09F9BA9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56235366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gridSpan w:val="2"/>
          </w:tcPr>
          <w:p w14:paraId="244341F4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4FF" w:rsidRPr="00832EB1" w14:paraId="6BB46D7B" w14:textId="77777777" w:rsidTr="00853E3F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5516B6" w14:textId="1903E4E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7218" w:type="dxa"/>
            <w:gridSpan w:val="2"/>
            <w:tcBorders>
              <w:left w:val="nil"/>
              <w:bottom w:val="single" w:sz="4" w:space="0" w:color="auto"/>
            </w:tcBorders>
          </w:tcPr>
          <w:p w14:paraId="01551C50" w14:textId="4571216C" w:rsidR="006A14FF" w:rsidRPr="00832EB1" w:rsidRDefault="006A14FF" w:rsidP="006A14FF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Jeg setter et godt eksempel for barnet mitt ved å følge regler og lover selv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92BDFFC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33CA5DB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8B3A9A9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F808FD7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gridSpan w:val="2"/>
            <w:tcBorders>
              <w:bottom w:val="single" w:sz="4" w:space="0" w:color="auto"/>
            </w:tcBorders>
          </w:tcPr>
          <w:p w14:paraId="521ADD9B" w14:textId="77777777" w:rsidR="006A14FF" w:rsidRPr="00832EB1" w:rsidRDefault="006A14FF" w:rsidP="006A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13A7B8" w14:textId="4EF3D642" w:rsidR="00735DFD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5. </w:t>
      </w:r>
      <w:r w:rsidR="00B15151" w:rsidRPr="00832EB1">
        <w:rPr>
          <w:rFonts w:ascii="Times New Roman" w:hAnsi="Times New Roman" w:cs="Times New Roman"/>
        </w:rPr>
        <w:t>H</w:t>
      </w:r>
      <w:r w:rsidR="00735DFD" w:rsidRPr="00832EB1">
        <w:rPr>
          <w:rFonts w:ascii="Times New Roman" w:hAnsi="Times New Roman" w:cs="Times New Roman"/>
        </w:rPr>
        <w:t>elsevaner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20"/>
        <w:gridCol w:w="7053"/>
        <w:gridCol w:w="1263"/>
        <w:gridCol w:w="662"/>
        <w:gridCol w:w="602"/>
        <w:gridCol w:w="532"/>
        <w:gridCol w:w="732"/>
        <w:gridCol w:w="402"/>
        <w:gridCol w:w="862"/>
        <w:gridCol w:w="130"/>
        <w:gridCol w:w="1134"/>
      </w:tblGrid>
      <w:tr w:rsidR="002F47B4" w:rsidRPr="00832EB1" w14:paraId="33F77428" w14:textId="77777777" w:rsidTr="00321303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1815EEDA" w14:textId="274BC743" w:rsidR="00735DFD" w:rsidRPr="006D207D" w:rsidRDefault="00160A5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og</w:t>
            </w:r>
            <w:r w:rsidR="00735DFD"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kryss av hvor ofte du gjør følgende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C78CCBB" w14:textId="77777777" w:rsidR="00735DFD" w:rsidRPr="006D207D" w:rsidRDefault="00735DF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6152E9DD" w14:textId="77777777" w:rsidR="00735DFD" w:rsidRPr="006D207D" w:rsidRDefault="00735DF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4E2AB83" w14:textId="77777777" w:rsidR="00735DFD" w:rsidRPr="006D207D" w:rsidRDefault="00735DF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6DA8D77" w14:textId="77777777" w:rsidR="00735DFD" w:rsidRPr="006D207D" w:rsidRDefault="00735DF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4971F602" w14:textId="77777777" w:rsidR="00735DFD" w:rsidRPr="006D207D" w:rsidRDefault="00735DFD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2D3536" w:rsidRPr="00832EB1" w14:paraId="30C64FEF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72FFCA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053" w:type="dxa"/>
            <w:tcBorders>
              <w:left w:val="nil"/>
            </w:tcBorders>
          </w:tcPr>
          <w:p w14:paraId="46FD19AB" w14:textId="3D932056" w:rsidR="00495979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Jeg oppmuntrer barnet mitt til å spise sunt og variert</w:t>
            </w:r>
            <w:r w:rsidR="00495979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, inkludert mye fisk, grønnsaker og vann</w:t>
            </w:r>
          </w:p>
        </w:tc>
        <w:tc>
          <w:tcPr>
            <w:tcW w:w="1263" w:type="dxa"/>
          </w:tcPr>
          <w:p w14:paraId="76CE7E06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AC5A244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AEEEEB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B4968A7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A40BE03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48F7D431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24CC024" w14:textId="77777777" w:rsidR="002D3536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42F54B4E" w14:textId="2573DE53" w:rsidR="00FF4817" w:rsidRPr="00832EB1" w:rsidRDefault="00FF4817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5756D41D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Hjemme hos oss er godteri og snacks lett tilgjengelig for barnet</w:t>
            </w:r>
            <w:r w:rsidR="002C3C84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(f.eks. potetgull, sjokolade, brus, saft)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</w:tcPr>
          <w:p w14:paraId="39144223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93A1E3E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5A70F16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4FA7B50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859680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02EF2CC9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6942FDE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053" w:type="dxa"/>
            <w:tcBorders>
              <w:left w:val="nil"/>
            </w:tcBorders>
          </w:tcPr>
          <w:p w14:paraId="5DFD5035" w14:textId="321EA496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Jeg</w:t>
            </w:r>
            <w:r w:rsidR="00495979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praktiserer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gode helsevaner (f.eks. </w:t>
            </w:r>
            <w:r w:rsidR="00621E83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spiser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unn </w:t>
            </w:r>
            <w:r w:rsidRPr="00832EB1">
              <w:rPr>
                <w:rStyle w:val="contextualspellingandgrammarerror"/>
                <w:rFonts w:ascii="Times New Roman" w:hAnsi="Times New Roman" w:cs="Times New Roman"/>
                <w:sz w:val="24"/>
                <w:szCs w:val="24"/>
              </w:rPr>
              <w:t>mat, </w:t>
            </w:r>
            <w:r w:rsidR="00C04A53" w:rsidRPr="00832EB1">
              <w:rPr>
                <w:rStyle w:val="contextualspellingandgrammarerror"/>
                <w:rFonts w:ascii="Times New Roman" w:hAnsi="Times New Roman" w:cs="Times New Roman"/>
              </w:rPr>
              <w:t>regelmessig trening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og gode søvnvaner)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</w:tcPr>
          <w:p w14:paraId="59FAE50F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9324832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9084E2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EABEE09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4D7B95F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44FB16CA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C95C222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053" w:type="dxa"/>
            <w:tcBorders>
              <w:left w:val="nil"/>
            </w:tcBorders>
          </w:tcPr>
          <w:p w14:paraId="08456527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Jeg oppmuntrer barnet </w:t>
            </w:r>
            <w:r w:rsidR="00E83502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</w:t>
            </w:r>
            <w:r w:rsidR="00E83502" w:rsidRPr="00832EB1">
              <w:rPr>
                <w:rStyle w:val="normaltextrun"/>
                <w:rFonts w:ascii="Times New Roman" w:hAnsi="Times New Roman" w:cs="Times New Roman"/>
              </w:rPr>
              <w:t xml:space="preserve">itt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til å sovne og våkne på omtrent samme tid hver dag, også i helgene</w:t>
            </w:r>
          </w:p>
        </w:tc>
        <w:tc>
          <w:tcPr>
            <w:tcW w:w="1263" w:type="dxa"/>
          </w:tcPr>
          <w:p w14:paraId="694648A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85D42E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CDD29EE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B9E7345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8B8CF7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6CF5D04F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72A040A" w14:textId="77777777" w:rsidR="002D3536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6FA61D12" w14:textId="21E9D844" w:rsidR="00FF4817" w:rsidRPr="00832EB1" w:rsidRDefault="00FF4817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52B625A3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Jeg lar barnet </w:t>
            </w:r>
            <w:r w:rsidR="002B738E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</w:t>
            </w:r>
            <w:r w:rsidR="002B738E" w:rsidRPr="00832EB1">
              <w:rPr>
                <w:rStyle w:val="normaltextrun"/>
                <w:rFonts w:ascii="Times New Roman" w:hAnsi="Times New Roman" w:cs="Times New Roman"/>
              </w:rPr>
              <w:t xml:space="preserve">itt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se på TV eller bruke PC, nettbrett eller mobil </w:t>
            </w:r>
            <w:r w:rsidR="00CC2CAA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</w:t>
            </w:r>
            <w:r w:rsidR="00CC2CAA" w:rsidRPr="00832EB1">
              <w:rPr>
                <w:rStyle w:val="normaltextrun"/>
                <w:rFonts w:ascii="Times New Roman" w:hAnsi="Times New Roman" w:cs="Times New Roman"/>
              </w:rPr>
              <w:t xml:space="preserve"> sengen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før han/hun sovner</w:t>
            </w:r>
          </w:p>
        </w:tc>
        <w:tc>
          <w:tcPr>
            <w:tcW w:w="1263" w:type="dxa"/>
          </w:tcPr>
          <w:p w14:paraId="30CEBFD9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6A2B550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B126A7F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C8C58F5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F3DB28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5398E494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D45518C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053" w:type="dxa"/>
            <w:tcBorders>
              <w:left w:val="nil"/>
            </w:tcBorders>
          </w:tcPr>
          <w:p w14:paraId="57564299" w14:textId="6F1096CC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Jeg legger til rette for at barnet </w:t>
            </w:r>
            <w:r w:rsidR="006934D4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deltar i fysisk aktivitet, f.eks. ved å kjøre barnet til/fra </w:t>
            </w:r>
            <w:r w:rsidR="00621E83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slike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aktiviteter, sykle eller gå sammen med barnet og oppmuntre til å delta </w:t>
            </w:r>
            <w:r w:rsidR="007239D2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 idretts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ktiviteter</w:t>
            </w:r>
          </w:p>
        </w:tc>
        <w:tc>
          <w:tcPr>
            <w:tcW w:w="1263" w:type="dxa"/>
          </w:tcPr>
          <w:p w14:paraId="2345C026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5E9401B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04D1E88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9990F43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FEB5E9A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6D482912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B85E92B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053" w:type="dxa"/>
            <w:tcBorders>
              <w:left w:val="nil"/>
            </w:tcBorders>
          </w:tcPr>
          <w:p w14:paraId="4B4EE392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Jeg begrenser skjermtid for barnet </w:t>
            </w:r>
            <w:r w:rsidR="006934D4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hjemme (f.eks. </w:t>
            </w:r>
            <w:r w:rsidR="008B2B89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bruk av 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mobil, nettbrett, </w:t>
            </w:r>
            <w:r w:rsidR="00F109E5"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C</w:t>
            </w:r>
            <w:r w:rsidRPr="00832EB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eller TV)</w:t>
            </w:r>
            <w:r w:rsidRPr="00832EB1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3" w:type="dxa"/>
          </w:tcPr>
          <w:p w14:paraId="2C7D46C9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D115254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C903B07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4356591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F86466A" w14:textId="77777777" w:rsidR="002D3536" w:rsidRPr="00832EB1" w:rsidRDefault="002D3536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BEC4ED" w14:textId="77777777" w:rsidR="006118CF" w:rsidRDefault="006118CF" w:rsidP="0037433F">
      <w:pPr>
        <w:pStyle w:val="Heading1"/>
        <w:rPr>
          <w:rFonts w:ascii="Times New Roman" w:hAnsi="Times New Roman" w:cs="Times New Roman"/>
        </w:rPr>
      </w:pPr>
    </w:p>
    <w:p w14:paraId="138B1BAF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34F823C3" w14:textId="5B958E90" w:rsidR="00735DFD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6. </w:t>
      </w:r>
      <w:r w:rsidR="00B15151" w:rsidRPr="00832EB1">
        <w:rPr>
          <w:rFonts w:ascii="Times New Roman" w:hAnsi="Times New Roman" w:cs="Times New Roman"/>
        </w:rPr>
        <w:t>H</w:t>
      </w:r>
      <w:r w:rsidR="00735DFD" w:rsidRPr="00832EB1">
        <w:rPr>
          <w:rFonts w:ascii="Times New Roman" w:hAnsi="Times New Roman" w:cs="Times New Roman"/>
        </w:rPr>
        <w:t>jemmemiljø</w:t>
      </w:r>
    </w:p>
    <w:tbl>
      <w:tblPr>
        <w:tblStyle w:val="TableGrid"/>
        <w:tblpPr w:leftFromText="180" w:rightFromText="180" w:vertAnchor="text" w:tblpY="1"/>
        <w:tblOverlap w:val="never"/>
        <w:tblW w:w="13987" w:type="dxa"/>
        <w:tblLook w:val="04A0" w:firstRow="1" w:lastRow="0" w:firstColumn="1" w:lastColumn="0" w:noHBand="0" w:noVBand="1"/>
      </w:tblPr>
      <w:tblGrid>
        <w:gridCol w:w="636"/>
        <w:gridCol w:w="5311"/>
        <w:gridCol w:w="1703"/>
        <w:gridCol w:w="1267"/>
        <w:gridCol w:w="1267"/>
        <w:gridCol w:w="1268"/>
        <w:gridCol w:w="1267"/>
        <w:gridCol w:w="1268"/>
      </w:tblGrid>
      <w:tr w:rsidR="00171C67" w:rsidRPr="00832EB1" w14:paraId="713B2108" w14:textId="77777777" w:rsidTr="00321303">
        <w:trPr>
          <w:trHeight w:val="624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2E80CCFA" w14:textId="238458B4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i hvilken grad du gjør følgende: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E446432" w14:textId="5BBB4B8E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a, nesten for al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0C48FAE" w14:textId="57AE55D0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Ja, </w:t>
            </w:r>
            <w:r w:rsidR="00D3639E"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 mange tin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FC8E4EB" w14:textId="269322D2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a, for noen tin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6902FBFC" w14:textId="5BEEE550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apt, kun for et par tin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3289F2FA" w14:textId="5BEF48D4" w:rsidR="00171C67" w:rsidRPr="006D207D" w:rsidRDefault="00171C67" w:rsidP="003213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, ikke i det hele tatt</w:t>
            </w:r>
          </w:p>
        </w:tc>
      </w:tr>
      <w:tr w:rsidR="002F47B4" w:rsidRPr="00832EB1" w14:paraId="6D6F41D9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46F234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lang w:val="en-GB"/>
              </w:rPr>
              <w:t>6.1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36A9E9F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Når barnet m</w:t>
            </w:r>
            <w:r w:rsidRPr="00832EB1">
              <w:rPr>
                <w:rFonts w:ascii="Times New Roman" w:hAnsi="Times New Roman" w:cs="Times New Roman"/>
              </w:rPr>
              <w:t xml:space="preserve">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og jeg er uenige diskuterer vi problemet og mulige løsninger sammen</w:t>
            </w:r>
            <w:r w:rsidRPr="00832EB1">
              <w:rPr>
                <w:rStyle w:val="CommentReference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7" w:type="dxa"/>
          </w:tcPr>
          <w:p w14:paraId="2F81438E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D09797A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F85FD7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12595DEE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9752092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43C5F374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34632D2" w14:textId="77777777" w:rsidR="008C4EBC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603E269A" w14:textId="171883EC" w:rsidR="00FF4817" w:rsidRPr="00832EB1" w:rsidRDefault="00FF4817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4B5BDD0D" w14:textId="57F589AB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Når barnet m</w:t>
            </w:r>
            <w:r w:rsidRPr="00832EB1">
              <w:rPr>
                <w:rFonts w:ascii="Times New Roman" w:hAnsi="Times New Roman" w:cs="Times New Roman"/>
              </w:rPr>
              <w:t xml:space="preserve">itt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oppfører seg dårlig påpeker jeg hans/hennes </w:t>
            </w:r>
            <w:r w:rsidR="00342DAD" w:rsidRPr="00832EB1">
              <w:rPr>
                <w:rFonts w:ascii="Times New Roman" w:hAnsi="Times New Roman" w:cs="Times New Roman"/>
                <w:sz w:val="24"/>
                <w:szCs w:val="24"/>
              </w:rPr>
              <w:t>dårlige personlige egenskaper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(f.eks. lat, bortskjemt, egoistisk etc.)</w:t>
            </w:r>
          </w:p>
        </w:tc>
        <w:tc>
          <w:tcPr>
            <w:tcW w:w="1267" w:type="dxa"/>
          </w:tcPr>
          <w:p w14:paraId="1E3C264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4950A2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4B3088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35C04A1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C2A748C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11375F27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C1985C1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1A2D0413" w14:textId="6C80038D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oppmuntrer barnet </w:t>
            </w:r>
            <w:r w:rsidRPr="00832EB1">
              <w:rPr>
                <w:rFonts w:ascii="Times New Roman" w:hAnsi="Times New Roman" w:cs="Times New Roman"/>
              </w:rPr>
              <w:t>mitt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til å vurdere sine handlinger som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«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gode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»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eller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«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dårlige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»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heller enn å se seg selv som </w:t>
            </w:r>
            <w:r w:rsidR="00735DFD" w:rsidRPr="00832EB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35DFD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«</w:t>
            </w:r>
            <w:r w:rsidR="00735DFD" w:rsidRPr="00832EB1">
              <w:rPr>
                <w:rFonts w:ascii="Times New Roman" w:hAnsi="Times New Roman" w:cs="Times New Roman"/>
                <w:sz w:val="24"/>
                <w:szCs w:val="24"/>
              </w:rPr>
              <w:t>god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»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eller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«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dårlig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»</w:t>
            </w:r>
            <w:r w:rsidR="00735DFD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>menneske</w:t>
            </w:r>
          </w:p>
        </w:tc>
        <w:tc>
          <w:tcPr>
            <w:tcW w:w="1267" w:type="dxa"/>
          </w:tcPr>
          <w:p w14:paraId="4C0200E7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3E97A02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EFA5B45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58C36EA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F23887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4F31848C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33A6B04" w14:textId="77777777" w:rsidR="008C4EBC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144A22E1" w14:textId="632849D3" w:rsidR="00FF4817" w:rsidRPr="00832EB1" w:rsidRDefault="00FF4817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7B28BEB1" w14:textId="72F616C0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Når det er en konflikt mellom familiemedlemmer oppmuntrer jeg alle til å </w:t>
            </w:r>
            <w:r w:rsidR="001F4C11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børste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det av seg og glemme det</w:t>
            </w:r>
          </w:p>
        </w:tc>
        <w:tc>
          <w:tcPr>
            <w:tcW w:w="1267" w:type="dxa"/>
          </w:tcPr>
          <w:p w14:paraId="65288BE7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F8C03A5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974ABE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BF3AA64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DDC8044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6B635E03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9B6D284" w14:textId="475BCDA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35B6DBC2" w14:textId="38FA5FBC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Hvis jeg er sint på 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>noen andre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>hjemme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forsøker jeg å løse problemet etter at jeg har roet meg ned</w:t>
            </w:r>
          </w:p>
        </w:tc>
        <w:tc>
          <w:tcPr>
            <w:tcW w:w="1267" w:type="dxa"/>
          </w:tcPr>
          <w:p w14:paraId="4319781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32109A9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57C632C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6FF5737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65B65F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01B871B7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E1A9C83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3DF33E82" w14:textId="69EAC47D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Jeg hjelper barnet mitt å lære seg å håndtere konflikter</w:t>
            </w:r>
            <w:r w:rsidR="000C48F7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f.eks. </w:t>
            </w:r>
            <w:r w:rsidR="007239D2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ved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å bevare roen og å lytte til andres synspunkter</w:t>
            </w:r>
          </w:p>
        </w:tc>
        <w:tc>
          <w:tcPr>
            <w:tcW w:w="1267" w:type="dxa"/>
          </w:tcPr>
          <w:p w14:paraId="37B1D0C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BA41E91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2356F34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76F7DF2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E38BD07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16186579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BEF277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40CAAE1F" w14:textId="3DD88DA0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Jeg fraråder familiemedlemmer å erte eller </w:t>
            </w:r>
            <w:r w:rsidR="000E416B" w:rsidRPr="00832EB1">
              <w:rPr>
                <w:rFonts w:ascii="Times New Roman" w:hAnsi="Times New Roman" w:cs="Times New Roman"/>
                <w:sz w:val="24"/>
                <w:szCs w:val="24"/>
              </w:rPr>
              <w:t>å trykke hverandre ned</w:t>
            </w:r>
          </w:p>
        </w:tc>
        <w:tc>
          <w:tcPr>
            <w:tcW w:w="1267" w:type="dxa"/>
          </w:tcPr>
          <w:p w14:paraId="3A869F39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9971DE1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562283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71AD99E6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BF5F72E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EBC" w:rsidRPr="00832EB1" w14:paraId="4DC57C27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0F98A8E" w14:textId="77777777" w:rsidR="008C4EBC" w:rsidRPr="00D43313" w:rsidRDefault="008C4EBC" w:rsidP="00321303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D43313">
              <w:rPr>
                <w:rFonts w:ascii="Times New Roman" w:hAnsi="Times New Roman" w:cs="Times New Roman"/>
                <w:strike/>
                <w:sz w:val="24"/>
              </w:rPr>
              <w:t>6.8</w:t>
            </w:r>
          </w:p>
        </w:tc>
        <w:tc>
          <w:tcPr>
            <w:tcW w:w="7014" w:type="dxa"/>
            <w:gridSpan w:val="2"/>
            <w:tcBorders>
              <w:left w:val="nil"/>
            </w:tcBorders>
          </w:tcPr>
          <w:p w14:paraId="06E05CA3" w14:textId="77777777" w:rsidR="008C4EBC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313">
              <w:rPr>
                <w:rFonts w:ascii="Times New Roman" w:hAnsi="Times New Roman" w:cs="Times New Roman"/>
                <w:strike/>
                <w:sz w:val="24"/>
                <w:szCs w:val="24"/>
              </w:rPr>
              <w:t>Jeg slår barnet mitt når jeg er sint</w:t>
            </w:r>
            <w:r w:rsidR="00D43313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</w:p>
          <w:p w14:paraId="40453AE2" w14:textId="5AB9D732" w:rsidR="00D43313" w:rsidRPr="00D43313" w:rsidRDefault="00F67B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43313">
              <w:rPr>
                <w:rFonts w:ascii="Times New Roman" w:hAnsi="Times New Roman" w:cs="Times New Roman"/>
                <w:sz w:val="24"/>
                <w:szCs w:val="24"/>
              </w:rPr>
              <w:t>Dette spørsmålet går ut i norsk</w:t>
            </w:r>
            <w:r w:rsidR="004A6435">
              <w:rPr>
                <w:rFonts w:ascii="Times New Roman" w:hAnsi="Times New Roman" w:cs="Times New Roman"/>
                <w:sz w:val="24"/>
                <w:szCs w:val="24"/>
              </w:rPr>
              <w:t xml:space="preserve"> versjon</w:t>
            </w:r>
            <w:r w:rsidR="001A7750">
              <w:rPr>
                <w:rFonts w:ascii="Times New Roman" w:hAnsi="Times New Roman" w:cs="Times New Roman"/>
                <w:sz w:val="24"/>
                <w:szCs w:val="24"/>
              </w:rPr>
              <w:t>/This question is not in the Norwegian version</w:t>
            </w:r>
          </w:p>
        </w:tc>
        <w:tc>
          <w:tcPr>
            <w:tcW w:w="1267" w:type="dxa"/>
          </w:tcPr>
          <w:p w14:paraId="3AF0CD03" w14:textId="5A5C3D34" w:rsidR="008C4EBC" w:rsidRPr="00832EB1" w:rsidRDefault="00D43313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7" w:type="dxa"/>
          </w:tcPr>
          <w:p w14:paraId="42F5CEEC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B0FFD9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F814D9E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E8BA1A7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0A0" w:rsidRPr="00832EB1" w14:paraId="3944BB77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A8644DB" w14:textId="77777777" w:rsidR="008C4EBC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2C38C101" w14:textId="1C0C6BEA" w:rsidR="001A7750" w:rsidRPr="00832EB1" w:rsidRDefault="001A7750" w:rsidP="00321303">
            <w:pPr>
              <w:rPr>
                <w:rFonts w:ascii="Times New Roman" w:hAnsi="Times New Roman" w:cs="Times New Roman"/>
                <w:sz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311" w:type="dxa"/>
            <w:tcBorders>
              <w:left w:val="nil"/>
            </w:tcBorders>
          </w:tcPr>
          <w:p w14:paraId="18511F3A" w14:textId="65D3CA3F" w:rsidR="008C4EBC" w:rsidRPr="00832EB1" w:rsidRDefault="008C4EBC" w:rsidP="0032130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Når jeg </w:t>
            </w:r>
            <w:r w:rsidR="001F4C11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krangler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med partneren min kritiserer jeg han/henne foran barnet mitt</w:t>
            </w:r>
          </w:p>
        </w:tc>
        <w:tc>
          <w:tcPr>
            <w:tcW w:w="1703" w:type="dxa"/>
            <w:tcBorders>
              <w:left w:val="nil"/>
            </w:tcBorders>
          </w:tcPr>
          <w:p w14:paraId="6D4B2DCA" w14:textId="77777777" w:rsidR="000E416B" w:rsidRPr="00832EB1" w:rsidRDefault="008C4EBC" w:rsidP="00321303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kke relevant, jeg har ingen partner</w:t>
            </w:r>
          </w:p>
          <w:p w14:paraId="47870731" w14:textId="77777777" w:rsidR="000E416B" w:rsidRPr="00832EB1" w:rsidRDefault="000E416B" w:rsidP="00321303">
            <w:pPr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</w:p>
          <w:p w14:paraId="7B27C211" w14:textId="78289272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EB1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7" w:type="dxa"/>
          </w:tcPr>
          <w:p w14:paraId="3F4D09C0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97BE31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0C3C91C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2073C9F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AAD6693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3E1A5583" w14:textId="77777777" w:rsidTr="00321303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B68EC4D" w14:textId="77777777" w:rsidR="008C4EBC" w:rsidRDefault="008C4EBC" w:rsidP="00321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  <w:p w14:paraId="1CD8A890" w14:textId="233E0DD5" w:rsidR="00C752D1" w:rsidRPr="00832EB1" w:rsidRDefault="00C752D1" w:rsidP="00321303">
            <w:pPr>
              <w:rPr>
                <w:rFonts w:ascii="Times New Roman" w:hAnsi="Times New Roman" w:cs="Times New Roman"/>
                <w:sz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311" w:type="dxa"/>
            <w:tcBorders>
              <w:left w:val="nil"/>
            </w:tcBorders>
          </w:tcPr>
          <w:p w14:paraId="3EC7581B" w14:textId="0902AE87" w:rsidR="008C4EBC" w:rsidRPr="00832EB1" w:rsidRDefault="008C4EBC" w:rsidP="00321303">
            <w:pPr>
              <w:rPr>
                <w:rFonts w:ascii="Times New Roman" w:hAnsi="Times New Roman" w:cs="Times New Roman"/>
                <w:sz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Når jeg </w:t>
            </w:r>
            <w:r w:rsidR="001F4C11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krangler </w:t>
            </w: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med partneren min får jeg barnet mitt til å ta min side.</w:t>
            </w:r>
          </w:p>
        </w:tc>
        <w:tc>
          <w:tcPr>
            <w:tcW w:w="1703" w:type="dxa"/>
            <w:tcBorders>
              <w:left w:val="nil"/>
            </w:tcBorders>
          </w:tcPr>
          <w:p w14:paraId="007E0D72" w14:textId="77777777" w:rsidR="008C4EBC" w:rsidRPr="00832EB1" w:rsidRDefault="008C4EBC" w:rsidP="00321303">
            <w:pPr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832EB1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kke relevant, jeg har ingen partner</w:t>
            </w:r>
            <w:r w:rsidRPr="00832EB1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897BE9B" w14:textId="77777777" w:rsidR="000E416B" w:rsidRPr="00832EB1" w:rsidRDefault="000E416B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BDBB4" w14:textId="7ED69179" w:rsidR="000E416B" w:rsidRPr="00832EB1" w:rsidRDefault="000E416B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10783E58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6FFC610D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0242612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45D569D0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7493245" w14:textId="77777777" w:rsidR="008C4EBC" w:rsidRPr="00832EB1" w:rsidRDefault="008C4EBC" w:rsidP="003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ED6CE7" w14:textId="6842B101" w:rsidR="0038005E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7. </w:t>
      </w:r>
      <w:r w:rsidR="00B15151" w:rsidRPr="00832EB1">
        <w:rPr>
          <w:rFonts w:ascii="Times New Roman" w:hAnsi="Times New Roman" w:cs="Times New Roman"/>
        </w:rPr>
        <w:t xml:space="preserve">Håndtere </w:t>
      </w:r>
      <w:r w:rsidR="002D3536" w:rsidRPr="00832EB1">
        <w:rPr>
          <w:rFonts w:ascii="Times New Roman" w:hAnsi="Times New Roman" w:cs="Times New Roman"/>
        </w:rPr>
        <w:t>følelser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20"/>
        <w:gridCol w:w="7053"/>
        <w:gridCol w:w="1263"/>
        <w:gridCol w:w="662"/>
        <w:gridCol w:w="602"/>
        <w:gridCol w:w="532"/>
        <w:gridCol w:w="732"/>
        <w:gridCol w:w="402"/>
        <w:gridCol w:w="862"/>
        <w:gridCol w:w="130"/>
        <w:gridCol w:w="1134"/>
      </w:tblGrid>
      <w:tr w:rsidR="002F47B4" w:rsidRPr="006D207D" w14:paraId="4F1CF5BA" w14:textId="77777777" w:rsidTr="00D744E7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0377B389" w14:textId="618D604F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22F4B8A" w14:textId="77777777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0B71AC87" w14:textId="77777777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2F45DC8" w14:textId="77777777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3BE97FA" w14:textId="77777777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11D90EE4" w14:textId="77777777" w:rsidR="0038005E" w:rsidRPr="006D207D" w:rsidRDefault="0038005E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2D3536" w:rsidRPr="00832EB1" w14:paraId="4D6547A3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50BC38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7053" w:type="dxa"/>
            <w:tcBorders>
              <w:left w:val="nil"/>
            </w:tcBorders>
          </w:tcPr>
          <w:p w14:paraId="4F59D00A" w14:textId="0B238C12" w:rsidR="002D3536" w:rsidRPr="00832EB1" w:rsidRDefault="00753370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</w:rPr>
              <w:t xml:space="preserve">Jeg lærer barnet </w:t>
            </w:r>
            <w:r w:rsidR="000E416B" w:rsidRPr="00832EB1">
              <w:rPr>
                <w:rFonts w:ascii="Times New Roman" w:hAnsi="Times New Roman" w:cs="Times New Roman"/>
              </w:rPr>
              <w:t xml:space="preserve">ord </w:t>
            </w:r>
            <w:r w:rsidRPr="00832EB1">
              <w:rPr>
                <w:rFonts w:ascii="Times New Roman" w:hAnsi="Times New Roman" w:cs="Times New Roman"/>
              </w:rPr>
              <w:t xml:space="preserve">om følelser gjennom å sette </w:t>
            </w:r>
            <w:r w:rsidR="000E416B" w:rsidRPr="00832EB1">
              <w:rPr>
                <w:rFonts w:ascii="Times New Roman" w:hAnsi="Times New Roman" w:cs="Times New Roman"/>
              </w:rPr>
              <w:t>navn</w:t>
            </w:r>
            <w:r w:rsidRPr="00832EB1">
              <w:rPr>
                <w:rFonts w:ascii="Times New Roman" w:hAnsi="Times New Roman" w:cs="Times New Roman"/>
              </w:rPr>
              <w:t xml:space="preserve"> på mine egne og hans/ hennes </w:t>
            </w:r>
            <w:r w:rsidR="00342DAD" w:rsidRPr="00832EB1">
              <w:rPr>
                <w:rFonts w:ascii="Times New Roman" w:hAnsi="Times New Roman" w:cs="Times New Roman"/>
              </w:rPr>
              <w:t xml:space="preserve">følelser </w:t>
            </w:r>
            <w:r w:rsidRPr="00832EB1">
              <w:rPr>
                <w:rFonts w:ascii="Times New Roman" w:hAnsi="Times New Roman" w:cs="Times New Roman"/>
              </w:rPr>
              <w:t>etter hvert som de oppstår i hverdagen</w:t>
            </w:r>
            <w:r w:rsidRPr="00832EB1">
              <w:rPr>
                <w:rStyle w:val="CommentReference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3" w:type="dxa"/>
          </w:tcPr>
          <w:p w14:paraId="438EE4F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BF3206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92E607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33686C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DDE1F5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23D06C8B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17A1BF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53" w:type="dxa"/>
            <w:tcBorders>
              <w:left w:val="nil"/>
            </w:tcBorders>
          </w:tcPr>
          <w:p w14:paraId="048EE3B1" w14:textId="46EE2A23" w:rsidR="002D3536" w:rsidRPr="00832EB1" w:rsidRDefault="002D3536" w:rsidP="00D744E7">
            <w:pPr>
              <w:pStyle w:val="paragraph"/>
              <w:spacing w:before="0" w:beforeAutospacing="0" w:after="0" w:afterAutospacing="0"/>
              <w:textAlignment w:val="baseline"/>
              <w:divId w:val="2121946089"/>
              <w:rPr>
                <w:sz w:val="18"/>
                <w:szCs w:val="18"/>
                <w:lang w:val="nb-NO"/>
              </w:rPr>
            </w:pPr>
            <w:r w:rsidRPr="00832EB1">
              <w:rPr>
                <w:rStyle w:val="normaltextrun"/>
                <w:lang w:val="nb-NO"/>
              </w:rPr>
              <w:t xml:space="preserve">Jeg oppmuntrer barnet mitt til å </w:t>
            </w:r>
            <w:r w:rsidR="001F4C11" w:rsidRPr="00832EB1">
              <w:rPr>
                <w:rStyle w:val="normaltextrun"/>
                <w:lang w:val="nb-NO"/>
              </w:rPr>
              <w:t xml:space="preserve">ha en </w:t>
            </w:r>
            <w:r w:rsidRPr="00832EB1">
              <w:rPr>
                <w:rStyle w:val="normaltextrun"/>
                <w:lang w:val="nb-NO"/>
              </w:rPr>
              <w:t>humor</w:t>
            </w:r>
            <w:r w:rsidR="001F4C11" w:rsidRPr="00832EB1">
              <w:rPr>
                <w:rStyle w:val="normaltextrun"/>
                <w:lang w:val="nb-NO"/>
              </w:rPr>
              <w:t>istisk sans</w:t>
            </w:r>
            <w:r w:rsidRPr="00832EB1">
              <w:rPr>
                <w:rStyle w:val="normaltextrun"/>
                <w:lang w:val="nb-NO"/>
              </w:rPr>
              <w:t xml:space="preserve"> i hverdagslige situasjoner</w:t>
            </w:r>
            <w:r w:rsidRPr="00832EB1">
              <w:rPr>
                <w:rStyle w:val="eop"/>
                <w:lang w:val="nb-NO"/>
              </w:rPr>
              <w:t> </w:t>
            </w:r>
          </w:p>
          <w:p w14:paraId="78C1A96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388DE0A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5EFBAD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8DF739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F63400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D9B246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734B0D78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8DB6261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0DE0E445" w14:textId="535A0279" w:rsidR="00C752D1" w:rsidRPr="00832EB1" w:rsidRDefault="00C752D1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07A1E16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Jeg hjelper barnet mitt med å håndtere hans/hennes sterke følelser ved å oppmuntre han/henne til å glemme de</w:t>
            </w:r>
            <w:r w:rsidR="00273188" w:rsidRPr="00832EB1">
              <w:rPr>
                <w:rStyle w:val="normaltextrun"/>
                <w:rFonts w:ascii="Times New Roman" w:hAnsi="Times New Roman" w:cs="Times New Roman"/>
              </w:rPr>
              <w:t>m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6850874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4619ED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018140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6C4E35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A52BDE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27684282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00F0EF4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21509F4B" w14:textId="2CBD6F19" w:rsidR="00C752D1" w:rsidRPr="00832EB1" w:rsidRDefault="00C752D1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2CFBCCE6" w14:textId="77777777" w:rsidR="002D3536" w:rsidRPr="00832EB1" w:rsidRDefault="002D3536" w:rsidP="00D744E7">
            <w:pPr>
              <w:pStyle w:val="paragraph"/>
              <w:spacing w:before="0" w:beforeAutospacing="0" w:after="0" w:afterAutospacing="0"/>
              <w:textAlignment w:val="baseline"/>
              <w:divId w:val="582449293"/>
              <w:rPr>
                <w:sz w:val="18"/>
                <w:szCs w:val="18"/>
                <w:lang w:val="nb-NO"/>
              </w:rPr>
            </w:pPr>
            <w:r w:rsidRPr="00832EB1">
              <w:rPr>
                <w:rStyle w:val="normaltextrun"/>
                <w:lang w:val="nb-NO"/>
              </w:rPr>
              <w:t>Når barnet mitt er opprørt, oppfordrer jeg han/henne til å ta seg sammen</w:t>
            </w:r>
            <w:r w:rsidRPr="00832EB1">
              <w:rPr>
                <w:rStyle w:val="eop"/>
                <w:lang w:val="nb-NO"/>
              </w:rPr>
              <w:t> </w:t>
            </w:r>
          </w:p>
          <w:p w14:paraId="52F0666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6B96396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D248A5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DDC23B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15303E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8C9F92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2EB2C5B9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5CC456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053" w:type="dxa"/>
            <w:tcBorders>
              <w:left w:val="nil"/>
            </w:tcBorders>
          </w:tcPr>
          <w:p w14:paraId="688F4187" w14:textId="4AE1736C" w:rsidR="002D3536" w:rsidRPr="00832EB1" w:rsidRDefault="002D3536" w:rsidP="00D744E7">
            <w:pPr>
              <w:rPr>
                <w:rFonts w:ascii="Times New Roman" w:hAnsi="Times New Roman" w:cs="Times New Roman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</w:t>
            </w:r>
            <w:r w:rsidR="00655424" w:rsidRPr="00832EB1">
              <w:rPr>
                <w:rStyle w:val="normaltextrun"/>
                <w:rFonts w:ascii="Times New Roman" w:hAnsi="Times New Roman" w:cs="Times New Roman"/>
              </w:rPr>
              <w:t>følger med på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hvilke filmer eller nyheter barnet</w:t>
            </w:r>
            <w:r w:rsidR="0029603C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ser på, </w:t>
            </w:r>
            <w:r w:rsidR="00655424" w:rsidRPr="00832EB1">
              <w:rPr>
                <w:rStyle w:val="normaltextrun"/>
                <w:rFonts w:ascii="Times New Roman" w:hAnsi="Times New Roman" w:cs="Times New Roman"/>
              </w:rPr>
              <w:t xml:space="preserve">for å </w:t>
            </w:r>
            <w:r w:rsidR="000957C8" w:rsidRPr="00832EB1">
              <w:rPr>
                <w:rStyle w:val="normaltextrun"/>
                <w:rFonts w:ascii="Times New Roman" w:hAnsi="Times New Roman" w:cs="Times New Roman"/>
              </w:rPr>
              <w:t xml:space="preserve">vurdere </w:t>
            </w:r>
            <w:r w:rsidR="00655424" w:rsidRPr="00832EB1">
              <w:rPr>
                <w:rStyle w:val="normaltextrun"/>
                <w:rFonts w:ascii="Times New Roman" w:hAnsi="Times New Roman" w:cs="Times New Roman"/>
              </w:rPr>
              <w:t xml:space="preserve">om de kan </w:t>
            </w:r>
            <w:r w:rsidR="0029603C" w:rsidRPr="00832EB1">
              <w:rPr>
                <w:rStyle w:val="normaltextrun"/>
                <w:rFonts w:ascii="Times New Roman" w:hAnsi="Times New Roman" w:cs="Times New Roman"/>
              </w:rPr>
              <w:t>oppleves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urovekkende</w:t>
            </w:r>
            <w:r w:rsidR="00753370" w:rsidRPr="00832EB1">
              <w:rPr>
                <w:rStyle w:val="normaltextrun"/>
                <w:rFonts w:ascii="Times New Roman" w:hAnsi="Times New Roman" w:cs="Times New Roman"/>
              </w:rPr>
              <w:t xml:space="preserve"> for han/henne</w:t>
            </w:r>
          </w:p>
        </w:tc>
        <w:tc>
          <w:tcPr>
            <w:tcW w:w="1263" w:type="dxa"/>
          </w:tcPr>
          <w:p w14:paraId="5AD1D25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E7EA4C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B842BF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897ECD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764BCF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152ACBEC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B5B8A98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1B580A33" w14:textId="11E0C1CA" w:rsidR="00C752D1" w:rsidRPr="00832EB1" w:rsidRDefault="00C752D1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1B8BFEA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barnet</w:t>
            </w:r>
            <w:r w:rsidR="00B377F5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er sint ber jeg han/henne om å </w:t>
            </w:r>
            <w:r w:rsidR="00B377F5" w:rsidRPr="00832EB1">
              <w:rPr>
                <w:rStyle w:val="normaltextrun"/>
                <w:rFonts w:ascii="Times New Roman" w:hAnsi="Times New Roman" w:cs="Times New Roman"/>
              </w:rPr>
              <w:t xml:space="preserve">slutte </w:t>
            </w:r>
            <w:r w:rsidR="00EB5717" w:rsidRPr="00832EB1">
              <w:rPr>
                <w:rStyle w:val="normaltextrun"/>
                <w:rFonts w:ascii="Times New Roman" w:hAnsi="Times New Roman" w:cs="Times New Roman"/>
              </w:rPr>
              <w:t>med det</w:t>
            </w:r>
          </w:p>
        </w:tc>
        <w:tc>
          <w:tcPr>
            <w:tcW w:w="1263" w:type="dxa"/>
          </w:tcPr>
          <w:p w14:paraId="64B5020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F1B39E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288523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2C5F96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FFD582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5B0FBEEB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5DDDFB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053" w:type="dxa"/>
            <w:tcBorders>
              <w:left w:val="nil"/>
            </w:tcBorders>
          </w:tcPr>
          <w:p w14:paraId="4BDC7E8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Jeg oppmuntrer barnet mitt til å ha et aksepterende og realistisk syn på seg selv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64EE84A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D6356A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6FF2A2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60178A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17D9D7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1C168A" w14:textId="77777777" w:rsidR="0038005E" w:rsidRPr="00832EB1" w:rsidRDefault="0038005E" w:rsidP="0037433F">
      <w:pPr>
        <w:spacing w:after="0"/>
        <w:rPr>
          <w:rFonts w:ascii="Times New Roman" w:hAnsi="Times New Roman" w:cs="Times New Roman"/>
        </w:rPr>
      </w:pPr>
    </w:p>
    <w:p w14:paraId="6E827C29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5DD5EB41" w14:textId="5AB1B53B" w:rsidR="005F60B2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8. </w:t>
      </w:r>
      <w:r w:rsidR="00B15151" w:rsidRPr="00832EB1">
        <w:rPr>
          <w:rFonts w:ascii="Times New Roman" w:hAnsi="Times New Roman" w:cs="Times New Roman"/>
        </w:rPr>
        <w:t>Sette mål og håndtere problemer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20"/>
        <w:gridCol w:w="7053"/>
        <w:gridCol w:w="1263"/>
        <w:gridCol w:w="662"/>
        <w:gridCol w:w="602"/>
        <w:gridCol w:w="532"/>
        <w:gridCol w:w="732"/>
        <w:gridCol w:w="402"/>
        <w:gridCol w:w="862"/>
        <w:gridCol w:w="130"/>
        <w:gridCol w:w="1134"/>
      </w:tblGrid>
      <w:tr w:rsidR="002F47B4" w:rsidRPr="00832EB1" w14:paraId="0FF73881" w14:textId="77777777" w:rsidTr="00D744E7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72AF0DD4" w14:textId="07B4949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0B26977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784BFFE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5AC62ADE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7F677E4E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4065799C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2D3536" w:rsidRPr="00832EB1" w14:paraId="55ACE58D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A3F76B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053" w:type="dxa"/>
            <w:tcBorders>
              <w:left w:val="nil"/>
            </w:tcBorders>
          </w:tcPr>
          <w:p w14:paraId="0FBB349D" w14:textId="4767DB08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oppmuntrer barnet </w:t>
            </w:r>
            <w:r w:rsidR="008753C5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til å jobbe mot realistiske mål og til </w:t>
            </w:r>
            <w:r w:rsidR="000E416B" w:rsidRPr="00832EB1">
              <w:rPr>
                <w:rStyle w:val="normaltextrun"/>
                <w:rFonts w:ascii="Times New Roman" w:hAnsi="Times New Roman" w:cs="Times New Roman"/>
              </w:rPr>
              <w:t>å forsøke å nå dem</w:t>
            </w:r>
          </w:p>
        </w:tc>
        <w:tc>
          <w:tcPr>
            <w:tcW w:w="1263" w:type="dxa"/>
          </w:tcPr>
          <w:p w14:paraId="1BDE197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284C1E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A10820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65A2E9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CB98EE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357F6CF4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4EF28B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45F8D94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</w:tcPr>
          <w:p w14:paraId="76B5585A" w14:textId="15B0BB08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barnet</w:t>
            </w:r>
            <w:r w:rsidR="008753C5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="00794E01" w:rsidRPr="00832EB1">
              <w:rPr>
                <w:rStyle w:val="normaltextrun"/>
                <w:rFonts w:ascii="Times New Roman" w:hAnsi="Times New Roman" w:cs="Times New Roman"/>
              </w:rPr>
              <w:t xml:space="preserve"> strever med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et problem, utforsker jeg alternativer sammen med han/henne for </w:t>
            </w:r>
            <w:r w:rsidR="001F4C11" w:rsidRPr="00832EB1">
              <w:rPr>
                <w:rStyle w:val="normaltextrun"/>
                <w:rFonts w:ascii="Times New Roman" w:hAnsi="Times New Roman" w:cs="Times New Roman"/>
              </w:rPr>
              <w:t xml:space="preserve">at han/hun skal kunne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finne </w:t>
            </w:r>
            <w:r w:rsidR="001F4C11" w:rsidRPr="00832EB1">
              <w:rPr>
                <w:rStyle w:val="normaltextrun"/>
                <w:rFonts w:ascii="Times New Roman" w:hAnsi="Times New Roman" w:cs="Times New Roman"/>
              </w:rPr>
              <w:t xml:space="preserve"> løsninger</w:t>
            </w:r>
          </w:p>
        </w:tc>
        <w:tc>
          <w:tcPr>
            <w:tcW w:w="1263" w:type="dxa"/>
          </w:tcPr>
          <w:p w14:paraId="260B7EC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20BDC3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C0C9CE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AEBF8B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9B2A56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10878408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483AA0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7053" w:type="dxa"/>
            <w:tcBorders>
              <w:left w:val="nil"/>
            </w:tcBorders>
          </w:tcPr>
          <w:p w14:paraId="7A1DA846" w14:textId="67C6EAE0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Når jeg snakker med barnet </w:t>
            </w:r>
            <w:r w:rsidR="00794E01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om et problem han/hun har </w:t>
            </w:r>
            <w:r w:rsidR="001F4C11" w:rsidRPr="00832EB1">
              <w:rPr>
                <w:rStyle w:val="normaltextrun"/>
                <w:rFonts w:ascii="Times New Roman" w:hAnsi="Times New Roman" w:cs="Times New Roman"/>
              </w:rPr>
              <w:t>takle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, </w:t>
            </w:r>
            <w:r w:rsidR="00BB12AC" w:rsidRPr="00832EB1">
              <w:rPr>
                <w:rStyle w:val="normaltextrun"/>
                <w:rFonts w:ascii="Times New Roman" w:hAnsi="Times New Roman" w:cs="Times New Roman"/>
              </w:rPr>
              <w:t xml:space="preserve">gir jeg skry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for </w:t>
            </w:r>
            <w:r w:rsidR="00BB12AC" w:rsidRPr="00832EB1">
              <w:rPr>
                <w:rStyle w:val="normaltextrun"/>
                <w:rFonts w:ascii="Times New Roman" w:hAnsi="Times New Roman" w:cs="Times New Roman"/>
              </w:rPr>
              <w:t xml:space="preserve">hans/hennes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forsøk på problemløsning, </w:t>
            </w:r>
            <w:r w:rsidR="003C69EC" w:rsidRPr="00832EB1">
              <w:rPr>
                <w:rStyle w:val="normaltextrun"/>
                <w:rFonts w:ascii="Times New Roman" w:hAnsi="Times New Roman" w:cs="Times New Roman"/>
              </w:rPr>
              <w:t>i ste</w:t>
            </w:r>
            <w:r w:rsidR="000E416B" w:rsidRPr="00832EB1">
              <w:rPr>
                <w:rStyle w:val="normaltextrun"/>
                <w:rFonts w:ascii="Times New Roman" w:hAnsi="Times New Roman" w:cs="Times New Roman"/>
              </w:rPr>
              <w:t xml:space="preserve">det </w:t>
            </w:r>
            <w:r w:rsidR="003C69EC" w:rsidRPr="00832EB1">
              <w:rPr>
                <w:rStyle w:val="normaltextrun"/>
                <w:rFonts w:ascii="Times New Roman" w:hAnsi="Times New Roman" w:cs="Times New Roman"/>
              </w:rPr>
              <w:t>for</w:t>
            </w:r>
            <w:r w:rsidR="00D672DB" w:rsidRPr="00832EB1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å fokusere på resultatet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5ECD836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D362D7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27B8A3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8726B9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895A92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721ABB7B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9E0DD3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053" w:type="dxa"/>
            <w:tcBorders>
              <w:left w:val="nil"/>
            </w:tcBorders>
          </w:tcPr>
          <w:p w14:paraId="0293EE5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hjelper barnet </w:t>
            </w:r>
            <w:r w:rsidR="00BB12AC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med å lære av sine feil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002C15A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647F73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1E415B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62249D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C77FC6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4421C007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0E82E28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06974324" w14:textId="763FA6A5" w:rsidR="00DB0FC4" w:rsidRPr="00832EB1" w:rsidRDefault="00DB0FC4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73F76D74" w14:textId="1FEFE7B1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Barnet </w:t>
            </w:r>
            <w:r w:rsidR="00BB12AC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ser </w:t>
            </w:r>
            <w:r w:rsidR="00273188" w:rsidRPr="00832EB1">
              <w:rPr>
                <w:rStyle w:val="normaltextrun"/>
                <w:rFonts w:ascii="Times New Roman" w:hAnsi="Times New Roman" w:cs="Times New Roman"/>
              </w:rPr>
              <w:t xml:space="preserve">at jeg gir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opp oppgaver som viser seg å være for vanskelige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762EEFE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1B5649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6E0538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6F0A8F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98E536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05DDC971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FFD4198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5DD095D2" w14:textId="11CA4D59" w:rsidR="00DB0FC4" w:rsidRPr="00832EB1" w:rsidRDefault="00DB0FC4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26108BD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Når barnet </w:t>
            </w:r>
            <w:r w:rsidR="00026217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prøver seg på en utfordrende ny oppgave eller aktivitet og ikke lykkes på første forsøk, oppmuntrer jeg </w:t>
            </w:r>
            <w:r w:rsidR="00026217" w:rsidRPr="00832EB1">
              <w:rPr>
                <w:rStyle w:val="normaltextrun"/>
                <w:rFonts w:ascii="Times New Roman" w:hAnsi="Times New Roman" w:cs="Times New Roman"/>
              </w:rPr>
              <w:t xml:space="preserve">han/henne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til å gjøre noe annet isteden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63D21FF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F21CEB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F03A62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A0A336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46305A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5387B3DF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885B6B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053" w:type="dxa"/>
            <w:tcBorders>
              <w:left w:val="nil"/>
            </w:tcBorders>
          </w:tcPr>
          <w:p w14:paraId="2CC03D77" w14:textId="07E4A404" w:rsidR="002D3536" w:rsidRPr="00832EB1" w:rsidRDefault="002D3536" w:rsidP="00D744E7">
            <w:pPr>
              <w:rPr>
                <w:rFonts w:ascii="Times New Roman" w:hAnsi="Times New Roman" w:cs="Times New Roman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barnet</w:t>
            </w:r>
            <w:r w:rsidR="00026217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føler seg motløs </w:t>
            </w:r>
            <w:r w:rsidR="00273188" w:rsidRPr="00832EB1">
              <w:rPr>
                <w:rStyle w:val="normaltextrun"/>
                <w:rFonts w:ascii="Times New Roman" w:hAnsi="Times New Roman" w:cs="Times New Roman"/>
              </w:rPr>
              <w:t xml:space="preserve">i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arbeidet mot et mål, minner jeg </w:t>
            </w:r>
            <w:r w:rsidR="00575AF0" w:rsidRPr="00832EB1">
              <w:rPr>
                <w:rStyle w:val="normaltextrun"/>
                <w:rFonts w:ascii="Times New Roman" w:hAnsi="Times New Roman" w:cs="Times New Roman"/>
              </w:rPr>
              <w:t>om</w:t>
            </w:r>
            <w:r w:rsidR="00AB381E" w:rsidRPr="00832EB1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 w:rsidR="00575AF0" w:rsidRPr="00832EB1">
              <w:rPr>
                <w:rStyle w:val="normaltextrun"/>
                <w:rFonts w:ascii="Times New Roman" w:hAnsi="Times New Roman" w:cs="Times New Roman"/>
              </w:rPr>
              <w:t>når han/hun har vunnet over hindringer tidligere</w:t>
            </w:r>
          </w:p>
        </w:tc>
        <w:tc>
          <w:tcPr>
            <w:tcW w:w="1263" w:type="dxa"/>
          </w:tcPr>
          <w:p w14:paraId="6602B8A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173926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9C42CD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5F83EF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F9573C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68CDDADE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80C415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053" w:type="dxa"/>
            <w:tcBorders>
              <w:left w:val="nil"/>
            </w:tcBorders>
          </w:tcPr>
          <w:p w14:paraId="29344DF9" w14:textId="22A64CFD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contextualspellingandgrammarerror"/>
                <w:rFonts w:ascii="Times New Roman" w:hAnsi="Times New Roman" w:cs="Times New Roman"/>
              </w:rPr>
              <w:t>Ved problemer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 på skolen oppmuntrer jeg barnet mitt til å kontakte en </w:t>
            </w:r>
            <w:r w:rsidR="00575AF0" w:rsidRPr="00832EB1">
              <w:rPr>
                <w:rStyle w:val="normaltextrun"/>
                <w:rFonts w:ascii="Times New Roman" w:hAnsi="Times New Roman" w:cs="Times New Roman"/>
              </w:rPr>
              <w:t xml:space="preserve">ansa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som h</w:t>
            </w:r>
            <w:r w:rsidR="00253D95" w:rsidRPr="00832EB1">
              <w:rPr>
                <w:rStyle w:val="normaltextrun"/>
                <w:rFonts w:ascii="Times New Roman" w:hAnsi="Times New Roman" w:cs="Times New Roman"/>
              </w:rPr>
              <w:t>a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n/h</w:t>
            </w:r>
            <w:r w:rsidR="00253D95" w:rsidRPr="00832EB1">
              <w:rPr>
                <w:rStyle w:val="normaltextrun"/>
                <w:rFonts w:ascii="Times New Roman" w:hAnsi="Times New Roman" w:cs="Times New Roman"/>
              </w:rPr>
              <w:t>u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n har tillit til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56A0245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89F2A7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D2D2A0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8B1AEE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3907B0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52707B" w14:textId="77777777" w:rsidR="005F60B2" w:rsidRPr="00832EB1" w:rsidRDefault="005F60B2" w:rsidP="0037433F">
      <w:pPr>
        <w:spacing w:after="0"/>
        <w:rPr>
          <w:rFonts w:ascii="Times New Roman" w:hAnsi="Times New Roman" w:cs="Times New Roman"/>
        </w:rPr>
      </w:pPr>
    </w:p>
    <w:p w14:paraId="65268D8D" w14:textId="77777777" w:rsidR="006118CF" w:rsidRDefault="006118CF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41B205DC" w14:textId="1EE22808" w:rsidR="005F60B2" w:rsidRPr="00832EB1" w:rsidRDefault="006D207D" w:rsidP="0037433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9. </w:t>
      </w:r>
      <w:r w:rsidR="00B15151" w:rsidRPr="00832EB1">
        <w:rPr>
          <w:rFonts w:ascii="Times New Roman" w:hAnsi="Times New Roman" w:cs="Times New Roman"/>
        </w:rPr>
        <w:t>H</w:t>
      </w:r>
      <w:r w:rsidR="00253D95" w:rsidRPr="00832EB1">
        <w:rPr>
          <w:rFonts w:ascii="Times New Roman" w:hAnsi="Times New Roman" w:cs="Times New Roman"/>
        </w:rPr>
        <w:t>åndter</w:t>
      </w:r>
      <w:r w:rsidR="00B15151" w:rsidRPr="00832EB1">
        <w:rPr>
          <w:rFonts w:ascii="Times New Roman" w:hAnsi="Times New Roman" w:cs="Times New Roman"/>
        </w:rPr>
        <w:t xml:space="preserve">e </w:t>
      </w:r>
      <w:r w:rsidR="005F60B2" w:rsidRPr="00832EB1">
        <w:rPr>
          <w:rFonts w:ascii="Times New Roman" w:hAnsi="Times New Roman" w:cs="Times New Roman"/>
        </w:rPr>
        <w:t>negative følelser</w:t>
      </w:r>
    </w:p>
    <w:p w14:paraId="6597A754" w14:textId="5A349C8D" w:rsidR="005F60B2" w:rsidRPr="00832EB1" w:rsidRDefault="00541B54" w:rsidP="0037433F">
      <w:pPr>
        <w:spacing w:after="0"/>
        <w:rPr>
          <w:rFonts w:ascii="Times New Roman" w:hAnsi="Times New Roman" w:cs="Times New Roman"/>
        </w:rPr>
      </w:pPr>
      <w:r w:rsidRPr="00832EB1">
        <w:rPr>
          <w:rFonts w:ascii="Times New Roman" w:hAnsi="Times New Roman" w:cs="Times New Roman"/>
        </w:rPr>
        <w:t>De følgende spørsmålene handler om</w:t>
      </w:r>
      <w:r w:rsidR="005F60B2" w:rsidRPr="00832EB1">
        <w:rPr>
          <w:rFonts w:ascii="Times New Roman" w:hAnsi="Times New Roman" w:cs="Times New Roman"/>
        </w:rPr>
        <w:t xml:space="preserve"> tristhet, engstelse og sinne. Alle opplever disse følelsene innimellom. En kan beskrive </w:t>
      </w:r>
      <w:r w:rsidR="005F60B2" w:rsidRPr="00832EB1">
        <w:rPr>
          <w:rFonts w:ascii="Times New Roman" w:hAnsi="Times New Roman" w:cs="Times New Roman"/>
          <w:i/>
        </w:rPr>
        <w:t>tristhet</w:t>
      </w:r>
      <w:r w:rsidR="00575AF0" w:rsidRPr="00832EB1">
        <w:rPr>
          <w:rFonts w:ascii="Times New Roman" w:hAnsi="Times New Roman" w:cs="Times New Roman"/>
          <w:i/>
        </w:rPr>
        <w:t>,</w:t>
      </w:r>
      <w:r w:rsidR="005F60B2" w:rsidRPr="00832EB1">
        <w:rPr>
          <w:rFonts w:ascii="Times New Roman" w:hAnsi="Times New Roman" w:cs="Times New Roman"/>
          <w:i/>
        </w:rPr>
        <w:t xml:space="preserve"> engstelse</w:t>
      </w:r>
      <w:r w:rsidR="005F60B2" w:rsidRPr="00832EB1">
        <w:rPr>
          <w:rFonts w:ascii="Times New Roman" w:hAnsi="Times New Roman" w:cs="Times New Roman"/>
        </w:rPr>
        <w:t xml:space="preserve"> eller </w:t>
      </w:r>
      <w:r w:rsidR="005F60B2" w:rsidRPr="00832EB1">
        <w:rPr>
          <w:rFonts w:ascii="Times New Roman" w:hAnsi="Times New Roman" w:cs="Times New Roman"/>
          <w:i/>
        </w:rPr>
        <w:t xml:space="preserve">sinne </w:t>
      </w:r>
      <w:r w:rsidR="005F60B2" w:rsidRPr="00832EB1">
        <w:rPr>
          <w:rFonts w:ascii="Times New Roman" w:hAnsi="Times New Roman" w:cs="Times New Roman"/>
        </w:rPr>
        <w:t xml:space="preserve">som å være </w:t>
      </w:r>
      <w:r w:rsidR="005F60B2" w:rsidRPr="00832EB1">
        <w:rPr>
          <w:rFonts w:ascii="Times New Roman" w:hAnsi="Times New Roman" w:cs="Times New Roman"/>
          <w:i/>
        </w:rPr>
        <w:t>stresset</w:t>
      </w:r>
      <w:r w:rsidR="005F60B2" w:rsidRPr="00832EB1">
        <w:rPr>
          <w:rFonts w:ascii="Times New Roman" w:hAnsi="Times New Roman" w:cs="Times New Roman"/>
        </w:rPr>
        <w:t xml:space="preserve">, </w:t>
      </w:r>
      <w:r w:rsidR="005F60B2" w:rsidRPr="00832EB1">
        <w:rPr>
          <w:rFonts w:ascii="Times New Roman" w:hAnsi="Times New Roman" w:cs="Times New Roman"/>
          <w:i/>
        </w:rPr>
        <w:t>irritabel</w:t>
      </w:r>
      <w:r w:rsidR="005F60B2" w:rsidRPr="00832EB1">
        <w:rPr>
          <w:rFonts w:ascii="Times New Roman" w:hAnsi="Times New Roman" w:cs="Times New Roman"/>
        </w:rPr>
        <w:t xml:space="preserve">, </w:t>
      </w:r>
      <w:r w:rsidR="005F60B2" w:rsidRPr="00832EB1">
        <w:rPr>
          <w:rFonts w:ascii="Times New Roman" w:hAnsi="Times New Roman" w:cs="Times New Roman"/>
          <w:i/>
        </w:rPr>
        <w:t>nervøs</w:t>
      </w:r>
      <w:r w:rsidR="005F60B2" w:rsidRPr="00832EB1">
        <w:rPr>
          <w:rFonts w:ascii="Times New Roman" w:hAnsi="Times New Roman" w:cs="Times New Roman"/>
        </w:rPr>
        <w:t xml:space="preserve">, </w:t>
      </w:r>
      <w:r w:rsidR="005F60B2" w:rsidRPr="00832EB1">
        <w:rPr>
          <w:rFonts w:ascii="Times New Roman" w:hAnsi="Times New Roman" w:cs="Times New Roman"/>
          <w:i/>
        </w:rPr>
        <w:t>bekymret</w:t>
      </w:r>
      <w:r w:rsidR="005F60B2" w:rsidRPr="00832EB1">
        <w:rPr>
          <w:rFonts w:ascii="Times New Roman" w:hAnsi="Times New Roman" w:cs="Times New Roman"/>
        </w:rPr>
        <w:t xml:space="preserve"> eller </w:t>
      </w:r>
      <w:r w:rsidR="005F60B2" w:rsidRPr="00832EB1">
        <w:rPr>
          <w:rFonts w:ascii="Times New Roman" w:hAnsi="Times New Roman" w:cs="Times New Roman"/>
          <w:i/>
        </w:rPr>
        <w:t>redd</w:t>
      </w:r>
      <w:r w:rsidR="005F60B2" w:rsidRPr="00832EB1">
        <w:rPr>
          <w:rFonts w:ascii="Times New Roman" w:hAnsi="Times New Roman" w:cs="Times New Roman"/>
        </w:rPr>
        <w:t>. Selv om disse følelsene kan oppleves som ubehagelige kan de være svært nyttige for at vi skal un</w:t>
      </w:r>
      <w:r w:rsidR="00B7076D" w:rsidRPr="00832EB1">
        <w:rPr>
          <w:rFonts w:ascii="Times New Roman" w:hAnsi="Times New Roman" w:cs="Times New Roman"/>
        </w:rPr>
        <w:t>n</w:t>
      </w:r>
      <w:r w:rsidR="005F60B2" w:rsidRPr="00832EB1">
        <w:rPr>
          <w:rFonts w:ascii="Times New Roman" w:hAnsi="Times New Roman" w:cs="Times New Roman"/>
        </w:rPr>
        <w:t>gå farlige situasjoner eller løse hverdagsproblemer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7"/>
        <w:gridCol w:w="6965"/>
        <w:gridCol w:w="1255"/>
        <w:gridCol w:w="654"/>
        <w:gridCol w:w="602"/>
        <w:gridCol w:w="531"/>
        <w:gridCol w:w="731"/>
        <w:gridCol w:w="399"/>
        <w:gridCol w:w="858"/>
        <w:gridCol w:w="129"/>
        <w:gridCol w:w="1131"/>
      </w:tblGrid>
      <w:tr w:rsidR="002F47B4" w:rsidRPr="00832EB1" w14:paraId="79D6E8B5" w14:textId="77777777" w:rsidTr="00D744E7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05FB3CA0" w14:textId="35B508D2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hvor ofte du gjør følgende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12518A50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dr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5D33DDC7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jeld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9CFF668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en gang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A2CC8D4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132126B7" w14:textId="77777777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sten alltid</w:t>
            </w:r>
          </w:p>
        </w:tc>
      </w:tr>
      <w:tr w:rsidR="002D3536" w:rsidRPr="00832EB1" w14:paraId="22C34DA9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4AA6AB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053" w:type="dxa"/>
            <w:tcBorders>
              <w:left w:val="nil"/>
            </w:tcBorders>
          </w:tcPr>
          <w:p w14:paraId="58CD4EE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tar meg tid til å lytte og snakke med barnet </w:t>
            </w:r>
            <w:r w:rsidR="00B7076D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når han/hun er opprørt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57585B3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3AF42E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5A5E15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7C3CA5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D3704E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40F1B004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987140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053" w:type="dxa"/>
            <w:tcBorders>
              <w:left w:val="nil"/>
            </w:tcBorders>
          </w:tcPr>
          <w:p w14:paraId="0E181CE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</w:t>
            </w:r>
            <w:r w:rsidR="00A83739" w:rsidRPr="00832EB1">
              <w:rPr>
                <w:rStyle w:val="normaltextrun"/>
                <w:rFonts w:ascii="Times New Roman" w:hAnsi="Times New Roman" w:cs="Times New Roman"/>
              </w:rPr>
              <w:t>passer på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at barnet </w:t>
            </w:r>
            <w:r w:rsidR="00B7076D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får tilstrekkelig tid til å hvile og til å gjøre </w:t>
            </w:r>
            <w:r w:rsidR="00D01846" w:rsidRPr="00832EB1">
              <w:rPr>
                <w:rStyle w:val="normaltextrun"/>
                <w:rFonts w:ascii="Times New Roman" w:hAnsi="Times New Roman" w:cs="Times New Roman"/>
              </w:rPr>
              <w:t xml:space="preserve">noe som er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avslappende </w:t>
            </w:r>
            <w:r w:rsidR="00A83739" w:rsidRPr="00832EB1">
              <w:rPr>
                <w:rStyle w:val="normaltextrun"/>
                <w:rFonts w:ascii="Times New Roman" w:hAnsi="Times New Roman" w:cs="Times New Roman"/>
              </w:rPr>
              <w:t>for han/henne</w:t>
            </w:r>
          </w:p>
        </w:tc>
        <w:tc>
          <w:tcPr>
            <w:tcW w:w="1263" w:type="dxa"/>
          </w:tcPr>
          <w:p w14:paraId="4E195A8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DB3B98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2E03B0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F44E84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1901E9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5754CA03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2FA4F5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053" w:type="dxa"/>
            <w:tcBorders>
              <w:left w:val="nil"/>
            </w:tcBorders>
          </w:tcPr>
          <w:p w14:paraId="27C36852" w14:textId="0F99E8B2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hjelper barnet </w:t>
            </w:r>
            <w:r w:rsidR="00B7076D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med å akseptere at han/hun kan </w:t>
            </w:r>
            <w:r w:rsidR="00BF76C8" w:rsidRPr="00832EB1">
              <w:rPr>
                <w:rStyle w:val="normaltextrun"/>
                <w:rFonts w:ascii="Times New Roman" w:hAnsi="Times New Roman" w:cs="Times New Roman"/>
              </w:rPr>
              <w:t xml:space="preserve">kontrollere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noe, men ikke alt som skjer i livet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0E85DAD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0296E2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072C3C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DCD705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D5B017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0B2AF4FA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EF4A137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  <w:p w14:paraId="6AD6B884" w14:textId="09D9BDCF" w:rsidR="00DB0FC4" w:rsidRPr="00832EB1" w:rsidRDefault="00DB0FC4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4A71A19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noe plager barnet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, forteller jeg han/henne at det ikke er </w:t>
            </w:r>
            <w:r w:rsidR="001432EF" w:rsidRPr="00832EB1">
              <w:rPr>
                <w:rStyle w:val="normaltextrun"/>
                <w:rFonts w:ascii="Times New Roman" w:hAnsi="Times New Roman" w:cs="Times New Roman"/>
              </w:rPr>
              <w:t>noe å ta på vei for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04508DE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1606FF2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0BB3640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C10C3C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A333FF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0428C81D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A04DE6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053" w:type="dxa"/>
            <w:tcBorders>
              <w:left w:val="nil"/>
            </w:tcBorders>
          </w:tcPr>
          <w:p w14:paraId="77D50F79" w14:textId="33D28E6B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barnet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er engstelig for noe, snakker jeg med han/henne om hva som 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>kan være grunnen for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denne </w:t>
            </w:r>
            <w:r w:rsidR="00B13A1D" w:rsidRPr="00832EB1">
              <w:rPr>
                <w:rStyle w:val="normaltextrun"/>
                <w:rFonts w:ascii="Times New Roman" w:hAnsi="Times New Roman" w:cs="Times New Roman"/>
              </w:rPr>
              <w:t>følelsen</w:t>
            </w:r>
            <w:r w:rsidR="00B13A1D"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43BF910A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72BFEA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DD62F1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CD8F23F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9D24EE1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0537254A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95C2702" w14:textId="77777777" w:rsidR="002D3536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  <w:p w14:paraId="2B91A0C2" w14:textId="7F512401" w:rsidR="00DB0FC4" w:rsidRPr="00832EB1" w:rsidRDefault="00DB0FC4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0CD0EA00" w14:textId="558EF38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Når jeg strever med problemer i</w:t>
            </w:r>
            <w:r w:rsidR="00B13A1D" w:rsidRPr="00832EB1">
              <w:rPr>
                <w:rStyle w:val="normaltextrun"/>
                <w:rFonts w:ascii="Times New Roman" w:hAnsi="Times New Roman" w:cs="Times New Roman"/>
              </w:rPr>
              <w:t xml:space="preserve"> mitt ege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liv, søker jeg støtte hos barnet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  <w:r w:rsidR="00F87203" w:rsidRPr="00832EB1">
              <w:rPr>
                <w:rStyle w:val="eop"/>
                <w:rFonts w:ascii="Times New Roman" w:hAnsi="Times New Roman" w:cs="Times New Roman"/>
              </w:rPr>
              <w:t>mitt</w:t>
            </w:r>
          </w:p>
        </w:tc>
        <w:tc>
          <w:tcPr>
            <w:tcW w:w="1263" w:type="dxa"/>
          </w:tcPr>
          <w:p w14:paraId="45ADCC5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784938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41D445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1D2A4D4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90A24EB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4F4760EC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F9E3A29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053" w:type="dxa"/>
            <w:tcBorders>
              <w:left w:val="nil"/>
            </w:tcBorders>
          </w:tcPr>
          <w:p w14:paraId="642A0C29" w14:textId="1B215354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Jeg oppmuntrer barnet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til å møte situasjoner som han/hun er </w:t>
            </w:r>
            <w:r w:rsidR="00B13A1D" w:rsidRPr="00832EB1">
              <w:rPr>
                <w:rStyle w:val="normaltextrun"/>
                <w:rFonts w:ascii="Times New Roman" w:hAnsi="Times New Roman" w:cs="Times New Roman"/>
              </w:rPr>
              <w:t xml:space="preserve">redd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for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3C2175D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AB3412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9D752E6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4944AA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80191E8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688B52D3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05E304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053" w:type="dxa"/>
            <w:tcBorders>
              <w:left w:val="nil"/>
            </w:tcBorders>
          </w:tcPr>
          <w:p w14:paraId="386FC966" w14:textId="12F0FEC6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Hvis barnet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 xml:space="preserve"> mitt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gjør noe for å </w:t>
            </w:r>
            <w:r w:rsidR="00F02831" w:rsidRPr="00832EB1">
              <w:rPr>
                <w:rStyle w:val="normaltextrun"/>
                <w:rFonts w:ascii="Times New Roman" w:hAnsi="Times New Roman" w:cs="Times New Roman"/>
              </w:rPr>
              <w:t>håndtere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 w:rsidR="00B13A1D" w:rsidRPr="00832EB1">
              <w:rPr>
                <w:rStyle w:val="normaltextrun"/>
                <w:rFonts w:ascii="Times New Roman" w:hAnsi="Times New Roman" w:cs="Times New Roman"/>
              </w:rPr>
              <w:t>angsten sin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, skryter jeg av han/henne </w:t>
            </w:r>
            <w:r w:rsidR="00575AF0" w:rsidRPr="00832EB1">
              <w:rPr>
                <w:rStyle w:val="normaltextrun"/>
                <w:rFonts w:ascii="Times New Roman" w:hAnsi="Times New Roman" w:cs="Times New Roman"/>
              </w:rPr>
              <w:t>for det</w:t>
            </w:r>
          </w:p>
        </w:tc>
        <w:tc>
          <w:tcPr>
            <w:tcW w:w="1263" w:type="dxa"/>
          </w:tcPr>
          <w:p w14:paraId="338E1637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CF6FAC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9FF39A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F53664E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D887F60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536" w:rsidRPr="00832EB1" w14:paraId="57A8F949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3F5576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7053" w:type="dxa"/>
            <w:tcBorders>
              <w:left w:val="nil"/>
            </w:tcBorders>
          </w:tcPr>
          <w:p w14:paraId="3626A95D" w14:textId="132F97BD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Jeg hjelper barnet </w:t>
            </w:r>
            <w:r w:rsidR="00F87203" w:rsidRPr="00832EB1">
              <w:rPr>
                <w:rStyle w:val="normaltextrun"/>
                <w:rFonts w:ascii="Times New Roman" w:hAnsi="Times New Roman" w:cs="Times New Roman"/>
              </w:rPr>
              <w:t xml:space="preserve">mitt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 xml:space="preserve">å lære strategier som han/hun kan bruke for å </w:t>
            </w:r>
            <w:r w:rsidR="00B13A1D" w:rsidRPr="00832EB1">
              <w:rPr>
                <w:rStyle w:val="normaltextrun"/>
                <w:rFonts w:ascii="Times New Roman" w:hAnsi="Times New Roman" w:cs="Times New Roman"/>
              </w:rPr>
              <w:t>roe seg ned</w:t>
            </w:r>
            <w:r w:rsidRPr="00832EB1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63" w:type="dxa"/>
          </w:tcPr>
          <w:p w14:paraId="043C2F4D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13EF60A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615B0183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7B55F68C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BE051A5" w14:textId="77777777" w:rsidR="002D3536" w:rsidRPr="00832EB1" w:rsidRDefault="002D3536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2EF" w:rsidRPr="00832EB1" w14:paraId="213B3E6D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0226733" w14:textId="77777777" w:rsidR="006212EF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  <w:p w14:paraId="08705744" w14:textId="32DDDF41" w:rsidR="00DA0D45" w:rsidRPr="00832EB1" w:rsidRDefault="00DA0D45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58D074D6" w14:textId="1DA559A2" w:rsidR="006212EF" w:rsidRPr="00832EB1" w:rsidRDefault="00934D58" w:rsidP="00D744E7">
            <w:pPr>
              <w:rPr>
                <w:rStyle w:val="normaltextrun"/>
                <w:rFonts w:ascii="Times New Roman" w:hAnsi="Times New Roman" w:cs="Times New Roman"/>
              </w:rPr>
            </w:pPr>
            <w:r w:rsidRPr="00832EB1">
              <w:rPr>
                <w:rStyle w:val="normaltextrun"/>
                <w:rFonts w:ascii="Times New Roman" w:hAnsi="Times New Roman" w:cs="Times New Roman"/>
              </w:rPr>
              <w:t>Så snart</w:t>
            </w:r>
            <w:r w:rsidR="006212EF" w:rsidRPr="00832EB1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 w:rsidRPr="00832EB1">
              <w:rPr>
                <w:rStyle w:val="normaltextrun"/>
                <w:rFonts w:ascii="Times New Roman" w:hAnsi="Times New Roman" w:cs="Times New Roman"/>
              </w:rPr>
              <w:t>barnet mitt viser tegn</w:t>
            </w:r>
            <w:r w:rsidR="006212EF" w:rsidRPr="00832EB1">
              <w:rPr>
                <w:rStyle w:val="normaltextrun"/>
                <w:rFonts w:ascii="Times New Roman" w:hAnsi="Times New Roman" w:cs="Times New Roman"/>
              </w:rPr>
              <w:t xml:space="preserve"> på </w:t>
            </w:r>
            <w:r w:rsidR="007D2F68" w:rsidRPr="00832EB1">
              <w:rPr>
                <w:rStyle w:val="normaltextrun"/>
                <w:rFonts w:ascii="Times New Roman" w:hAnsi="Times New Roman" w:cs="Times New Roman"/>
              </w:rPr>
              <w:t xml:space="preserve">stress eller angst </w:t>
            </w:r>
            <w:r w:rsidR="00ED0170" w:rsidRPr="00832EB1">
              <w:rPr>
                <w:rStyle w:val="normaltextrun"/>
                <w:rFonts w:ascii="Times New Roman" w:hAnsi="Times New Roman" w:cs="Times New Roman"/>
              </w:rPr>
              <w:t>griper jeg inn for å hjelpe</w:t>
            </w:r>
          </w:p>
        </w:tc>
        <w:tc>
          <w:tcPr>
            <w:tcW w:w="1263" w:type="dxa"/>
          </w:tcPr>
          <w:p w14:paraId="501F2B3B" w14:textId="77777777" w:rsidR="006212EF" w:rsidRPr="00832EB1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56CA4914" w14:textId="77777777" w:rsidR="006212EF" w:rsidRPr="00832EB1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29626B85" w14:textId="77777777" w:rsidR="006212EF" w:rsidRPr="00832EB1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3FC38C55" w14:textId="77777777" w:rsidR="006212EF" w:rsidRPr="00832EB1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gridSpan w:val="2"/>
          </w:tcPr>
          <w:p w14:paraId="4BEB6980" w14:textId="77777777" w:rsidR="006212EF" w:rsidRPr="00832EB1" w:rsidRDefault="006212EF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6D849C" w14:textId="16C99457" w:rsidR="005F60B2" w:rsidRPr="00D43313" w:rsidRDefault="006D207D" w:rsidP="0037433F">
      <w:pPr>
        <w:pStyle w:val="Heading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 xml:space="preserve">10 </w:t>
      </w:r>
      <w:r w:rsidR="00B15151" w:rsidRPr="00832EB1">
        <w:rPr>
          <w:rFonts w:ascii="Times New Roman" w:hAnsi="Times New Roman" w:cs="Times New Roman"/>
        </w:rPr>
        <w:t>Skaffe hjelp ved behov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6"/>
        <w:gridCol w:w="5770"/>
        <w:gridCol w:w="1431"/>
        <w:gridCol w:w="97"/>
        <w:gridCol w:w="1406"/>
        <w:gridCol w:w="209"/>
        <w:gridCol w:w="221"/>
        <w:gridCol w:w="1355"/>
        <w:gridCol w:w="1337"/>
        <w:gridCol w:w="66"/>
        <w:gridCol w:w="1364"/>
      </w:tblGrid>
      <w:tr w:rsidR="002F47B4" w:rsidRPr="00832EB1" w14:paraId="02064237" w14:textId="77777777" w:rsidTr="00D744E7">
        <w:trPr>
          <w:trHeight w:val="624"/>
        </w:trPr>
        <w:tc>
          <w:tcPr>
            <w:tcW w:w="685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768503B9" w14:textId="4E4C91CA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ær så snill å kryss av i hvilken grad det er sannsynlig at du gjør følgende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67ECD31B" w14:textId="6FE708F5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036B993D" w14:textId="0D4F959E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51E27840" w14:textId="412B968E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782C06D7" w14:textId="403B9C5A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4C0F4CE8" w14:textId="49EA0F92" w:rsidR="005F60B2" w:rsidRPr="006D207D" w:rsidRDefault="005F60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F47B4" w:rsidRPr="00832EB1" w14:paraId="772AD34F" w14:textId="77777777" w:rsidTr="00D744E7">
        <w:trPr>
          <w:trHeight w:val="624"/>
        </w:trPr>
        <w:tc>
          <w:tcPr>
            <w:tcW w:w="685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CC2E5" w:themeFill="accent1" w:themeFillTint="99"/>
          </w:tcPr>
          <w:p w14:paraId="257218DE" w14:textId="5CEBA641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som jeg skulle oppfatte en vedvarende endring i humøret eller oppførselen til barnet mitt ville jeg</w:t>
            </w:r>
            <w:r w:rsidR="00753370"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2530C601" w14:textId="77777777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ldig usannsynlig</w:t>
            </w:r>
          </w:p>
        </w:tc>
        <w:tc>
          <w:tcPr>
            <w:tcW w:w="16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5B28E788" w14:textId="77777777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nnsynli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4B473E12" w14:textId="77777777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ken eller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9CC2E5" w:themeFill="accent1" w:themeFillTint="99"/>
          </w:tcPr>
          <w:p w14:paraId="07252770" w14:textId="77777777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nsynlig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CC2E5" w:themeFill="accent1" w:themeFillTint="99"/>
          </w:tcPr>
          <w:p w14:paraId="3766A092" w14:textId="0CC3FDA4" w:rsidR="002F47B4" w:rsidRPr="006D207D" w:rsidRDefault="002F47B4" w:rsidP="00D744E7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ldig san</w:t>
            </w:r>
            <w:r w:rsidR="00732332"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lig</w:t>
            </w:r>
          </w:p>
        </w:tc>
      </w:tr>
      <w:tr w:rsidR="0059112A" w:rsidRPr="00832EB1" w14:paraId="683EAB5C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B380883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6212" w:type="dxa"/>
            <w:tcBorders>
              <w:left w:val="nil"/>
            </w:tcBorders>
          </w:tcPr>
          <w:p w14:paraId="7FAB533E" w14:textId="552D796D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… oppmuntret han/henne til å snakke med meg om </w:t>
            </w:r>
            <w:r w:rsidR="00015451"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hva som skjer </w:t>
            </w:r>
          </w:p>
        </w:tc>
        <w:tc>
          <w:tcPr>
            <w:tcW w:w="1355" w:type="dxa"/>
            <w:gridSpan w:val="2"/>
          </w:tcPr>
          <w:p w14:paraId="6AA56091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gridSpan w:val="2"/>
          </w:tcPr>
          <w:p w14:paraId="65767C01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gridSpan w:val="2"/>
          </w:tcPr>
          <w:p w14:paraId="0D8030B2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gridSpan w:val="2"/>
          </w:tcPr>
          <w:p w14:paraId="09D8D996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5F1FF674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5414F494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C5313A1" w14:textId="77777777" w:rsidR="0059112A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  <w:p w14:paraId="4740E5DA" w14:textId="3A24C0A9" w:rsidR="00DA0D45" w:rsidRPr="00832EB1" w:rsidRDefault="00DA0D45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212" w:type="dxa"/>
            <w:tcBorders>
              <w:left w:val="nil"/>
            </w:tcBorders>
          </w:tcPr>
          <w:p w14:paraId="1FBEB896" w14:textId="77DD6B5B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oppmuntret han/henne til å komme seg over det og gå videre</w:t>
            </w:r>
          </w:p>
        </w:tc>
        <w:tc>
          <w:tcPr>
            <w:tcW w:w="1355" w:type="dxa"/>
            <w:gridSpan w:val="2"/>
          </w:tcPr>
          <w:p w14:paraId="72BC048B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gridSpan w:val="2"/>
          </w:tcPr>
          <w:p w14:paraId="32072F39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gridSpan w:val="2"/>
          </w:tcPr>
          <w:p w14:paraId="58AB78BE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gridSpan w:val="2"/>
          </w:tcPr>
          <w:p w14:paraId="45440576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5D92640B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464BD018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2F7B1E6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6212" w:type="dxa"/>
            <w:tcBorders>
              <w:left w:val="nil"/>
            </w:tcBorders>
          </w:tcPr>
          <w:p w14:paraId="3370A01E" w14:textId="5CA41423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 forsøkt å finne ut av om hans/hennes humør skyldes en midlertidig situasjon eller et vedvarende problem</w:t>
            </w:r>
          </w:p>
        </w:tc>
        <w:tc>
          <w:tcPr>
            <w:tcW w:w="1355" w:type="dxa"/>
            <w:gridSpan w:val="2"/>
          </w:tcPr>
          <w:p w14:paraId="02BB7765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gridSpan w:val="2"/>
          </w:tcPr>
          <w:p w14:paraId="6CDFFEA8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gridSpan w:val="2"/>
          </w:tcPr>
          <w:p w14:paraId="6839703D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gridSpan w:val="2"/>
          </w:tcPr>
          <w:p w14:paraId="7E93B2A4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03393FA8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7B4" w:rsidRPr="00832EB1" w14:paraId="4BFAF079" w14:textId="77777777" w:rsidTr="00D744E7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7B0E2C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6212" w:type="dxa"/>
            <w:tcBorders>
              <w:left w:val="nil"/>
              <w:bottom w:val="single" w:sz="4" w:space="0" w:color="auto"/>
            </w:tcBorders>
          </w:tcPr>
          <w:p w14:paraId="3CDB9C94" w14:textId="24C4FAEB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… hjulpet han/henne med å søke profesjonell hjelp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</w:tcPr>
          <w:p w14:paraId="5012B780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</w:tcPr>
          <w:p w14:paraId="79168C41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</w:tcPr>
          <w:p w14:paraId="710F82E3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</w:tcPr>
          <w:p w14:paraId="7B1D203E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76AEC60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7192" w:rsidRPr="00832EB1" w14:paraId="36F6F6D9" w14:textId="77777777" w:rsidTr="00D744E7">
        <w:trPr>
          <w:trHeight w:val="624"/>
        </w:trPr>
        <w:tc>
          <w:tcPr>
            <w:tcW w:w="6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291273F" w14:textId="6D7C8346" w:rsidR="00577192" w:rsidRPr="006D207D" w:rsidRDefault="00B27DB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som jeg selv skulle oppleve problemer med depresjon eller angst ville jeg: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059B592F" w14:textId="656D669E" w:rsidR="00577192" w:rsidRPr="006D207D" w:rsidRDefault="0057719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ldig usannsynlig</w:t>
            </w:r>
          </w:p>
        </w:tc>
        <w:tc>
          <w:tcPr>
            <w:tcW w:w="1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3B90384" w14:textId="65C5E940" w:rsidR="00577192" w:rsidRPr="006D207D" w:rsidRDefault="0057719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nnsynlig</w:t>
            </w:r>
          </w:p>
        </w:tc>
        <w:tc>
          <w:tcPr>
            <w:tcW w:w="18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BC8B592" w14:textId="34773B86" w:rsidR="00577192" w:rsidRPr="006D207D" w:rsidRDefault="0057719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ken eller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DEA7AFB" w14:textId="17C2928B" w:rsidR="00577192" w:rsidRPr="006D207D" w:rsidRDefault="0057719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nsynlig</w:t>
            </w:r>
          </w:p>
        </w:tc>
        <w:tc>
          <w:tcPr>
            <w:tcW w:w="1444" w:type="dxa"/>
            <w:gridSpan w:val="2"/>
            <w:tcBorders>
              <w:left w:val="nil"/>
              <w:bottom w:val="single" w:sz="4" w:space="0" w:color="auto"/>
            </w:tcBorders>
            <w:shd w:val="clear" w:color="auto" w:fill="9CC2E5" w:themeFill="accent1" w:themeFillTint="99"/>
          </w:tcPr>
          <w:p w14:paraId="677CB9F6" w14:textId="106AA9B0" w:rsidR="00577192" w:rsidRPr="006D207D" w:rsidRDefault="00577192" w:rsidP="00D74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20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ldig sannsynlig</w:t>
            </w:r>
          </w:p>
        </w:tc>
      </w:tr>
      <w:tr w:rsidR="002F47B4" w:rsidRPr="00832EB1" w14:paraId="636E2AB5" w14:textId="77777777" w:rsidTr="00D744E7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616520A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212" w:type="dxa"/>
            <w:tcBorders>
              <w:left w:val="nil"/>
            </w:tcBorders>
          </w:tcPr>
          <w:p w14:paraId="315630E3" w14:textId="2A3F8443" w:rsidR="0059112A" w:rsidRPr="00832EB1" w:rsidRDefault="00B27DB2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59112A" w:rsidRPr="00832EB1">
              <w:rPr>
                <w:rFonts w:ascii="Times New Roman" w:hAnsi="Times New Roman" w:cs="Times New Roman"/>
                <w:sz w:val="24"/>
                <w:szCs w:val="24"/>
              </w:rPr>
              <w:t>søkt profesjonell hjelp</w:t>
            </w:r>
          </w:p>
        </w:tc>
        <w:tc>
          <w:tcPr>
            <w:tcW w:w="1355" w:type="dxa"/>
            <w:gridSpan w:val="2"/>
          </w:tcPr>
          <w:p w14:paraId="529E337B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gridSpan w:val="2"/>
          </w:tcPr>
          <w:p w14:paraId="1A29C64F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  <w:gridSpan w:val="2"/>
          </w:tcPr>
          <w:p w14:paraId="4FA98942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gridSpan w:val="2"/>
          </w:tcPr>
          <w:p w14:paraId="36038A89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40E67047" w14:textId="77777777" w:rsidR="0059112A" w:rsidRPr="00832EB1" w:rsidRDefault="0059112A" w:rsidP="00D744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E077DC" w14:textId="77777777" w:rsidR="00C353E9" w:rsidRPr="00832EB1" w:rsidRDefault="00C353E9" w:rsidP="0037433F">
      <w:pPr>
        <w:spacing w:after="0"/>
        <w:rPr>
          <w:rFonts w:ascii="Times New Roman" w:hAnsi="Times New Roman" w:cs="Times New Roman"/>
        </w:rPr>
      </w:pPr>
    </w:p>
    <w:sectPr w:rsidR="00C353E9" w:rsidRPr="00832EB1" w:rsidSect="00C858EC">
      <w:headerReference w:type="default" r:id="rId10"/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640F4" w14:textId="77777777" w:rsidR="009906B1" w:rsidRDefault="009906B1" w:rsidP="00735DFD">
      <w:pPr>
        <w:spacing w:after="0" w:line="240" w:lineRule="auto"/>
      </w:pPr>
      <w:r>
        <w:separator/>
      </w:r>
    </w:p>
  </w:endnote>
  <w:endnote w:type="continuationSeparator" w:id="0">
    <w:p w14:paraId="3C41E46D" w14:textId="77777777" w:rsidR="009906B1" w:rsidRDefault="009906B1" w:rsidP="00735DFD">
      <w:pPr>
        <w:spacing w:after="0" w:line="240" w:lineRule="auto"/>
      </w:pPr>
      <w:r>
        <w:continuationSeparator/>
      </w:r>
    </w:p>
  </w:endnote>
  <w:endnote w:type="continuationNotice" w:id="1">
    <w:p w14:paraId="5C31A0CE" w14:textId="77777777" w:rsidR="009906B1" w:rsidRDefault="00990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FA5B6" w14:textId="77777777" w:rsidR="002F47B4" w:rsidRDefault="002F4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B7DCA" w14:textId="77777777" w:rsidR="009906B1" w:rsidRDefault="009906B1" w:rsidP="00735DFD">
      <w:pPr>
        <w:spacing w:after="0" w:line="240" w:lineRule="auto"/>
      </w:pPr>
      <w:r>
        <w:separator/>
      </w:r>
    </w:p>
  </w:footnote>
  <w:footnote w:type="continuationSeparator" w:id="0">
    <w:p w14:paraId="307BA169" w14:textId="77777777" w:rsidR="009906B1" w:rsidRDefault="009906B1" w:rsidP="00735DFD">
      <w:pPr>
        <w:spacing w:after="0" w:line="240" w:lineRule="auto"/>
      </w:pPr>
      <w:r>
        <w:continuationSeparator/>
      </w:r>
    </w:p>
  </w:footnote>
  <w:footnote w:type="continuationNotice" w:id="1">
    <w:p w14:paraId="2653D9BB" w14:textId="77777777" w:rsidR="009906B1" w:rsidRDefault="009906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853AD" w14:textId="77777777" w:rsidR="002F47B4" w:rsidRDefault="002F47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EEF"/>
    <w:rsid w:val="00015451"/>
    <w:rsid w:val="00026217"/>
    <w:rsid w:val="00036B28"/>
    <w:rsid w:val="00041251"/>
    <w:rsid w:val="00055B59"/>
    <w:rsid w:val="0006026E"/>
    <w:rsid w:val="00070617"/>
    <w:rsid w:val="000726D7"/>
    <w:rsid w:val="00091AB6"/>
    <w:rsid w:val="00094609"/>
    <w:rsid w:val="000957C8"/>
    <w:rsid w:val="000B22D1"/>
    <w:rsid w:val="000C48F7"/>
    <w:rsid w:val="000D125E"/>
    <w:rsid w:val="000D4FCF"/>
    <w:rsid w:val="000E416B"/>
    <w:rsid w:val="000E7861"/>
    <w:rsid w:val="0012710A"/>
    <w:rsid w:val="001309C2"/>
    <w:rsid w:val="0014099C"/>
    <w:rsid w:val="001432EF"/>
    <w:rsid w:val="00154C20"/>
    <w:rsid w:val="00160A5D"/>
    <w:rsid w:val="00164C68"/>
    <w:rsid w:val="00171C67"/>
    <w:rsid w:val="00176BBB"/>
    <w:rsid w:val="00181B94"/>
    <w:rsid w:val="00191244"/>
    <w:rsid w:val="001955A8"/>
    <w:rsid w:val="001A55E1"/>
    <w:rsid w:val="001A7750"/>
    <w:rsid w:val="001B2EEF"/>
    <w:rsid w:val="001D25CF"/>
    <w:rsid w:val="001D7A7B"/>
    <w:rsid w:val="001E51C9"/>
    <w:rsid w:val="001F4C11"/>
    <w:rsid w:val="00207480"/>
    <w:rsid w:val="00233C99"/>
    <w:rsid w:val="0024795A"/>
    <w:rsid w:val="00253D95"/>
    <w:rsid w:val="00272BED"/>
    <w:rsid w:val="00273188"/>
    <w:rsid w:val="002866CD"/>
    <w:rsid w:val="0029603C"/>
    <w:rsid w:val="002A24F4"/>
    <w:rsid w:val="002B738E"/>
    <w:rsid w:val="002C3C84"/>
    <w:rsid w:val="002D3536"/>
    <w:rsid w:val="002D7CE3"/>
    <w:rsid w:val="002F073A"/>
    <w:rsid w:val="002F47B4"/>
    <w:rsid w:val="00314EBC"/>
    <w:rsid w:val="00321303"/>
    <w:rsid w:val="00323AA8"/>
    <w:rsid w:val="003379FB"/>
    <w:rsid w:val="00342DAD"/>
    <w:rsid w:val="0036434B"/>
    <w:rsid w:val="00367D0B"/>
    <w:rsid w:val="0037433F"/>
    <w:rsid w:val="0038005E"/>
    <w:rsid w:val="00384D8E"/>
    <w:rsid w:val="00395ACD"/>
    <w:rsid w:val="00397B5C"/>
    <w:rsid w:val="003A2B19"/>
    <w:rsid w:val="003B04B5"/>
    <w:rsid w:val="003C69EC"/>
    <w:rsid w:val="003F4861"/>
    <w:rsid w:val="003F48B9"/>
    <w:rsid w:val="00414904"/>
    <w:rsid w:val="00423929"/>
    <w:rsid w:val="0043381F"/>
    <w:rsid w:val="00451BCE"/>
    <w:rsid w:val="004726D4"/>
    <w:rsid w:val="00475CBB"/>
    <w:rsid w:val="00485860"/>
    <w:rsid w:val="00495979"/>
    <w:rsid w:val="004A1DFF"/>
    <w:rsid w:val="004A6435"/>
    <w:rsid w:val="004B403C"/>
    <w:rsid w:val="004E0C6C"/>
    <w:rsid w:val="004F3DB5"/>
    <w:rsid w:val="005252F1"/>
    <w:rsid w:val="00531781"/>
    <w:rsid w:val="00541B54"/>
    <w:rsid w:val="00543F44"/>
    <w:rsid w:val="00545568"/>
    <w:rsid w:val="00546799"/>
    <w:rsid w:val="005572F0"/>
    <w:rsid w:val="00564A98"/>
    <w:rsid w:val="005749B9"/>
    <w:rsid w:val="00575AF0"/>
    <w:rsid w:val="00577192"/>
    <w:rsid w:val="00586FBB"/>
    <w:rsid w:val="0059112A"/>
    <w:rsid w:val="005A002F"/>
    <w:rsid w:val="005D7ED8"/>
    <w:rsid w:val="005E39BA"/>
    <w:rsid w:val="005E613E"/>
    <w:rsid w:val="005F0674"/>
    <w:rsid w:val="005F60B2"/>
    <w:rsid w:val="006118CF"/>
    <w:rsid w:val="006212EF"/>
    <w:rsid w:val="00621E83"/>
    <w:rsid w:val="006253A2"/>
    <w:rsid w:val="006253FB"/>
    <w:rsid w:val="006405C7"/>
    <w:rsid w:val="006508F4"/>
    <w:rsid w:val="00655424"/>
    <w:rsid w:val="006934D4"/>
    <w:rsid w:val="0069508A"/>
    <w:rsid w:val="006A14FF"/>
    <w:rsid w:val="006A43A9"/>
    <w:rsid w:val="006A46C2"/>
    <w:rsid w:val="006C7C30"/>
    <w:rsid w:val="006D207D"/>
    <w:rsid w:val="00712E9D"/>
    <w:rsid w:val="007239D2"/>
    <w:rsid w:val="00732332"/>
    <w:rsid w:val="00735DFD"/>
    <w:rsid w:val="00753370"/>
    <w:rsid w:val="00755288"/>
    <w:rsid w:val="007746D6"/>
    <w:rsid w:val="00781EE4"/>
    <w:rsid w:val="00794E01"/>
    <w:rsid w:val="007B4199"/>
    <w:rsid w:val="007C25F7"/>
    <w:rsid w:val="007C4AC0"/>
    <w:rsid w:val="007D2F68"/>
    <w:rsid w:val="00806FDB"/>
    <w:rsid w:val="00816E53"/>
    <w:rsid w:val="00832EB1"/>
    <w:rsid w:val="00866DB6"/>
    <w:rsid w:val="008753C5"/>
    <w:rsid w:val="00884A05"/>
    <w:rsid w:val="008915C8"/>
    <w:rsid w:val="008A762A"/>
    <w:rsid w:val="008B2B89"/>
    <w:rsid w:val="008B55B1"/>
    <w:rsid w:val="008C4EBC"/>
    <w:rsid w:val="008E7B36"/>
    <w:rsid w:val="008F4511"/>
    <w:rsid w:val="008F79FB"/>
    <w:rsid w:val="00904558"/>
    <w:rsid w:val="00922150"/>
    <w:rsid w:val="00931095"/>
    <w:rsid w:val="009322DA"/>
    <w:rsid w:val="00934D58"/>
    <w:rsid w:val="00944E67"/>
    <w:rsid w:val="009476EA"/>
    <w:rsid w:val="00972CFA"/>
    <w:rsid w:val="009754AC"/>
    <w:rsid w:val="0097731B"/>
    <w:rsid w:val="009857A7"/>
    <w:rsid w:val="009906B1"/>
    <w:rsid w:val="00A42B60"/>
    <w:rsid w:val="00A6275B"/>
    <w:rsid w:val="00A83739"/>
    <w:rsid w:val="00A866FA"/>
    <w:rsid w:val="00A955BC"/>
    <w:rsid w:val="00AB381E"/>
    <w:rsid w:val="00AE3D03"/>
    <w:rsid w:val="00B0154A"/>
    <w:rsid w:val="00B13A1D"/>
    <w:rsid w:val="00B15151"/>
    <w:rsid w:val="00B2051E"/>
    <w:rsid w:val="00B24B8F"/>
    <w:rsid w:val="00B27DB2"/>
    <w:rsid w:val="00B377F5"/>
    <w:rsid w:val="00B40F2C"/>
    <w:rsid w:val="00B424C5"/>
    <w:rsid w:val="00B45692"/>
    <w:rsid w:val="00B60259"/>
    <w:rsid w:val="00B6138C"/>
    <w:rsid w:val="00B65D68"/>
    <w:rsid w:val="00B67803"/>
    <w:rsid w:val="00B7076D"/>
    <w:rsid w:val="00B90188"/>
    <w:rsid w:val="00B9352F"/>
    <w:rsid w:val="00BB12AC"/>
    <w:rsid w:val="00BC2143"/>
    <w:rsid w:val="00BD544D"/>
    <w:rsid w:val="00BE244E"/>
    <w:rsid w:val="00BF76C8"/>
    <w:rsid w:val="00C04A53"/>
    <w:rsid w:val="00C279EB"/>
    <w:rsid w:val="00C353E9"/>
    <w:rsid w:val="00C472B7"/>
    <w:rsid w:val="00C646EB"/>
    <w:rsid w:val="00C752D1"/>
    <w:rsid w:val="00C858EC"/>
    <w:rsid w:val="00C87840"/>
    <w:rsid w:val="00C939DE"/>
    <w:rsid w:val="00C9429B"/>
    <w:rsid w:val="00CC2CAA"/>
    <w:rsid w:val="00CD406B"/>
    <w:rsid w:val="00CE3CBE"/>
    <w:rsid w:val="00CF3B02"/>
    <w:rsid w:val="00D01846"/>
    <w:rsid w:val="00D27FE8"/>
    <w:rsid w:val="00D3639E"/>
    <w:rsid w:val="00D43313"/>
    <w:rsid w:val="00D459E8"/>
    <w:rsid w:val="00D65BB8"/>
    <w:rsid w:val="00D672DB"/>
    <w:rsid w:val="00D744E7"/>
    <w:rsid w:val="00D74F56"/>
    <w:rsid w:val="00DA0D45"/>
    <w:rsid w:val="00DB0FC4"/>
    <w:rsid w:val="00DD06F6"/>
    <w:rsid w:val="00DD1577"/>
    <w:rsid w:val="00DE1423"/>
    <w:rsid w:val="00DE276D"/>
    <w:rsid w:val="00DE7B2B"/>
    <w:rsid w:val="00DF3DD3"/>
    <w:rsid w:val="00E20338"/>
    <w:rsid w:val="00E44825"/>
    <w:rsid w:val="00E52D22"/>
    <w:rsid w:val="00E61448"/>
    <w:rsid w:val="00E83502"/>
    <w:rsid w:val="00E919D6"/>
    <w:rsid w:val="00E94CCA"/>
    <w:rsid w:val="00EA7AE6"/>
    <w:rsid w:val="00EB5717"/>
    <w:rsid w:val="00EC4CBA"/>
    <w:rsid w:val="00ED0170"/>
    <w:rsid w:val="00ED5F00"/>
    <w:rsid w:val="00ED7E8C"/>
    <w:rsid w:val="00EF4EC7"/>
    <w:rsid w:val="00EF552C"/>
    <w:rsid w:val="00F02831"/>
    <w:rsid w:val="00F109E5"/>
    <w:rsid w:val="00F420A0"/>
    <w:rsid w:val="00F4326B"/>
    <w:rsid w:val="00F4498A"/>
    <w:rsid w:val="00F513E2"/>
    <w:rsid w:val="00F67BBC"/>
    <w:rsid w:val="00F87203"/>
    <w:rsid w:val="00FA2FFF"/>
    <w:rsid w:val="00FB1CB0"/>
    <w:rsid w:val="00FB5A03"/>
    <w:rsid w:val="00FD5242"/>
    <w:rsid w:val="00FD5603"/>
    <w:rsid w:val="00F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985241"/>
  <w15:chartTrackingRefBased/>
  <w15:docId w15:val="{051C1B3F-EBBF-4D79-9A2A-CEA220BDC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B"/>
  </w:style>
  <w:style w:type="paragraph" w:styleId="Heading1">
    <w:name w:val="heading 1"/>
    <w:basedOn w:val="Normal"/>
    <w:next w:val="Normal"/>
    <w:link w:val="Heading1Char"/>
    <w:uiPriority w:val="9"/>
    <w:qFormat/>
    <w:rsid w:val="00485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58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F07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5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DFD"/>
  </w:style>
  <w:style w:type="paragraph" w:styleId="Footer">
    <w:name w:val="footer"/>
    <w:basedOn w:val="Normal"/>
    <w:link w:val="FooterChar"/>
    <w:uiPriority w:val="99"/>
    <w:unhideWhenUsed/>
    <w:rsid w:val="00735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DFD"/>
  </w:style>
  <w:style w:type="character" w:customStyle="1" w:styleId="normaltextrun">
    <w:name w:val="normaltextrun"/>
    <w:basedOn w:val="DefaultParagraphFont"/>
    <w:rsid w:val="002D3536"/>
  </w:style>
  <w:style w:type="character" w:customStyle="1" w:styleId="eop">
    <w:name w:val="eop"/>
    <w:basedOn w:val="DefaultParagraphFont"/>
    <w:rsid w:val="002D3536"/>
  </w:style>
  <w:style w:type="paragraph" w:customStyle="1" w:styleId="paragraph">
    <w:name w:val="paragraph"/>
    <w:basedOn w:val="Normal"/>
    <w:rsid w:val="002D3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ntextualspellingandgrammarerror">
    <w:name w:val="contextualspellingandgrammarerror"/>
    <w:basedOn w:val="DefaultParagraphFont"/>
    <w:rsid w:val="002D3536"/>
  </w:style>
  <w:style w:type="paragraph" w:styleId="BalloonText">
    <w:name w:val="Balloon Text"/>
    <w:basedOn w:val="Normal"/>
    <w:link w:val="BalloonTextChar"/>
    <w:uiPriority w:val="99"/>
    <w:semiHidden/>
    <w:unhideWhenUsed/>
    <w:rsid w:val="002D3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7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F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47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9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4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6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4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1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0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26F3A39BEB5468556EDB7EA76DC5F" ma:contentTypeVersion="11" ma:contentTypeDescription="Create a new document." ma:contentTypeScope="" ma:versionID="052d6a6c85bf4aadc1ae23524c808223">
  <xsd:schema xmlns:xsd="http://www.w3.org/2001/XMLSchema" xmlns:xs="http://www.w3.org/2001/XMLSchema" xmlns:p="http://schemas.microsoft.com/office/2006/metadata/properties" xmlns:ns3="4e7edbc4-4562-4a18-be32-d38d77cbdf3e" xmlns:ns4="5afea58c-595f-495f-83a0-18c75d09d9bc" targetNamespace="http://schemas.microsoft.com/office/2006/metadata/properties" ma:root="true" ma:fieldsID="96dc9d2c9e417fb88db149862f7a286f" ns3:_="" ns4:_="">
    <xsd:import namespace="4e7edbc4-4562-4a18-be32-d38d77cbdf3e"/>
    <xsd:import namespace="5afea58c-595f-495f-83a0-18c75d09d9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7edbc4-4562-4a18-be32-d38d77cbdf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fea58c-595f-495f-83a0-18c75d09d9b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D51DB-CE6B-4C93-A0A5-A873FD6B8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7edbc4-4562-4a18-be32-d38d77cbdf3e"/>
    <ds:schemaRef ds:uri="5afea58c-595f-495f-83a0-18c75d09d9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92FFAA-C607-4E24-81F4-00BB27D01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BC7466-C356-4C08-9316-AEF2B0A21C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5744EAC-0FF5-496B-8B98-E88D2606B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90</Words>
  <Characters>896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treland</dc:creator>
  <cp:keywords/>
  <dc:description/>
  <cp:lastModifiedBy>Kristin Ytreland</cp:lastModifiedBy>
  <cp:revision>15</cp:revision>
  <cp:lastPrinted>2019-09-17T07:15:00Z</cp:lastPrinted>
  <dcterms:created xsi:type="dcterms:W3CDTF">2023-08-25T11:35:00Z</dcterms:created>
  <dcterms:modified xsi:type="dcterms:W3CDTF">2023-09-0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926F3A39BEB5468556EDB7EA76DC5F</vt:lpwstr>
  </property>
</Properties>
</file>